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01E" w:rsidRPr="00FA45AB" w:rsidRDefault="0086701E" w:rsidP="0086701E">
      <w:pPr>
        <w:rPr>
          <w:rFonts w:ascii="Times New Roman" w:hAnsi="Times New Roman" w:cs="Times New Roman"/>
          <w:szCs w:val="21"/>
        </w:rPr>
      </w:pPr>
      <w:r w:rsidRPr="001D0AE2">
        <w:rPr>
          <w:rFonts w:ascii="Times New Roman" w:hAnsi="Times New Roman" w:cs="Times New Roman"/>
          <w:b/>
        </w:rPr>
        <w:t xml:space="preserve">Table </w:t>
      </w:r>
      <w:r w:rsidR="00671166">
        <w:rPr>
          <w:rFonts w:ascii="Times New Roman" w:hAnsi="Times New Roman" w:cs="Times New Roman" w:hint="eastAsia"/>
          <w:b/>
        </w:rPr>
        <w:t>S</w:t>
      </w:r>
      <w:r w:rsidRPr="001D0AE2">
        <w:rPr>
          <w:rFonts w:ascii="Times New Roman" w:hAnsi="Times New Roman" w:cs="Times New Roman"/>
          <w:b/>
        </w:rPr>
        <w:t>1</w:t>
      </w:r>
      <w:r w:rsidRPr="007105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haracterization of 129 polymorphic microsatellite markers derived fr</w:t>
      </w:r>
      <w:r w:rsidRPr="00FA45AB">
        <w:rPr>
          <w:rFonts w:ascii="Times New Roman" w:hAnsi="Times New Roman" w:cs="Times New Roman" w:hint="eastAsia"/>
          <w:szCs w:val="21"/>
        </w:rPr>
        <w:t xml:space="preserve">om </w:t>
      </w:r>
      <w:r w:rsidR="00DF08A9">
        <w:rPr>
          <w:rFonts w:ascii="Times New Roman" w:hAnsi="Times New Roman" w:cs="Times New Roman" w:hint="eastAsia"/>
          <w:szCs w:val="21"/>
        </w:rPr>
        <w:t xml:space="preserve">a </w:t>
      </w:r>
      <w:r w:rsidRPr="00FA45AB">
        <w:rPr>
          <w:rFonts w:ascii="Times New Roman" w:hAnsi="Times New Roman" w:cs="Times New Roman" w:hint="eastAsia"/>
          <w:szCs w:val="21"/>
        </w:rPr>
        <w:t xml:space="preserve">transcriptome sequence library in </w:t>
      </w:r>
      <w:r w:rsidRPr="00FA45AB">
        <w:rPr>
          <w:rFonts w:ascii="Times New Roman" w:hAnsi="Times New Roman" w:cs="Times New Roman" w:hint="eastAsia"/>
          <w:i/>
          <w:szCs w:val="21"/>
        </w:rPr>
        <w:t>S. paramamosain</w:t>
      </w:r>
      <w:r>
        <w:rPr>
          <w:rFonts w:ascii="Times New Roman" w:hAnsi="Times New Roman" w:cs="Times New Roman" w:hint="eastAsia"/>
          <w:i/>
          <w:szCs w:val="21"/>
        </w:rPr>
        <w:t>.</w:t>
      </w:r>
    </w:p>
    <w:tbl>
      <w:tblPr>
        <w:tblW w:w="14091" w:type="dxa"/>
        <w:tblBorders>
          <w:top w:val="single" w:sz="4" w:space="0" w:color="000000"/>
          <w:bottom w:val="single" w:sz="4" w:space="0" w:color="000000"/>
        </w:tblBorders>
        <w:tblCellMar>
          <w:top w:w="28" w:type="dxa"/>
          <w:left w:w="57" w:type="dxa"/>
          <w:bottom w:w="28" w:type="dxa"/>
          <w:right w:w="57" w:type="dxa"/>
        </w:tblCellMar>
        <w:tblLook w:val="04A0"/>
      </w:tblPr>
      <w:tblGrid>
        <w:gridCol w:w="908"/>
        <w:gridCol w:w="2122"/>
        <w:gridCol w:w="3548"/>
        <w:gridCol w:w="709"/>
        <w:gridCol w:w="708"/>
        <w:gridCol w:w="993"/>
        <w:gridCol w:w="992"/>
        <w:gridCol w:w="992"/>
        <w:gridCol w:w="992"/>
        <w:gridCol w:w="851"/>
        <w:gridCol w:w="1276"/>
      </w:tblGrid>
      <w:tr w:rsidR="0086701E" w:rsidRPr="00606BC5" w:rsidTr="00C01FEA">
        <w:tc>
          <w:tcPr>
            <w:tcW w:w="908" w:type="dxa"/>
            <w:tcBorders>
              <w:top w:val="single" w:sz="4" w:space="0" w:color="000000"/>
              <w:bottom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BC5">
              <w:rPr>
                <w:rFonts w:ascii="Times New Roman" w:hAnsi="Times New Roman" w:cs="Times New Roman"/>
                <w:sz w:val="18"/>
                <w:szCs w:val="18"/>
              </w:rPr>
              <w:t>Locus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BC5">
              <w:rPr>
                <w:rFonts w:ascii="Times New Roman" w:hAnsi="Times New Roman" w:cs="Times New Roman"/>
                <w:sz w:val="18"/>
                <w:szCs w:val="18"/>
              </w:rPr>
              <w:t>Repeat sequence</w:t>
            </w:r>
          </w:p>
        </w:tc>
        <w:tc>
          <w:tcPr>
            <w:tcW w:w="3548" w:type="dxa"/>
            <w:tcBorders>
              <w:top w:val="single" w:sz="4" w:space="0" w:color="000000"/>
              <w:bottom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  <w:r w:rsidRPr="00606BC5">
              <w:rPr>
                <w:rFonts w:ascii="Times New Roman" w:hAnsi="Times New Roman" w:cs="Times New Roman"/>
                <w:sz w:val="18"/>
                <w:szCs w:val="18"/>
              </w:rPr>
              <w:t xml:space="preserve"> (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06BC5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 w:rsidRPr="00606BC5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06BC5">
                <w:rPr>
                  <w:rFonts w:ascii="Times New Roman" w:hAnsi="Times New Roman" w:cs="Times New Roman"/>
                  <w:sz w:val="18"/>
                  <w:szCs w:val="18"/>
                </w:rPr>
                <w:t>3’</w:t>
              </w:r>
            </w:smartTag>
            <w:r w:rsidRPr="00606B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BC5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606B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a </w:t>
            </w:r>
            <w:r w:rsidRPr="00606B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06BC5">
              <w:rPr>
                <w:rFonts w:ascii="Times New Roman" w:hAnsi="宋体" w:cs="Times New Roman"/>
                <w:sz w:val="18"/>
                <w:szCs w:val="18"/>
              </w:rPr>
              <w:t>℃</w:t>
            </w:r>
            <w:r w:rsidRPr="00606B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BC5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06B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a </w:t>
            </w:r>
            <w:r w:rsidRPr="00606B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06BC5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N</w:t>
            </w:r>
            <w:r w:rsidRPr="00606BC5">
              <w:rPr>
                <w:rFonts w:ascii="Times New Roman" w:hAnsi="Times New Roman" w:cs="Times New Roman"/>
                <w:spacing w:val="-2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06BC5">
              <w:rPr>
                <w:rFonts w:ascii="Times New Roman" w:hAnsi="Times New Roman" w:cs="Times New Roman"/>
                <w:sz w:val="18"/>
                <w:szCs w:val="18"/>
              </w:rPr>
              <w:t>llele size range (bp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BC5"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>H</w:t>
            </w:r>
            <w:r w:rsidRPr="00606BC5">
              <w:rPr>
                <w:rFonts w:ascii="Times New Roman" w:hAnsi="Times New Roman" w:cs="Times New Roman"/>
                <w:spacing w:val="-2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BC5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606B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BC5">
              <w:rPr>
                <w:rFonts w:ascii="Times New Roman" w:hAnsi="Times New Roman" w:cs="Times New Roman"/>
                <w:sz w:val="18"/>
                <w:szCs w:val="18"/>
              </w:rPr>
              <w:t>PI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BC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6BC5">
              <w:rPr>
                <w:rFonts w:ascii="Times New Roman" w:hAnsi="Times New Roman" w:cs="Times New Roman"/>
                <w:sz w:val="18"/>
                <w:szCs w:val="18"/>
              </w:rPr>
              <w:t>GenBank accession no.</w:t>
            </w:r>
          </w:p>
        </w:tc>
      </w:tr>
      <w:tr w:rsidR="0086701E" w:rsidRPr="00606BC5" w:rsidTr="00C01FEA">
        <w:tc>
          <w:tcPr>
            <w:tcW w:w="908" w:type="dxa"/>
            <w:tcBorders>
              <w:top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pa13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:rsidR="0086701E" w:rsidRPr="00835E1A" w:rsidRDefault="0086701E" w:rsidP="00C01FEA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C)</w:t>
            </w:r>
            <w:r w:rsidRPr="00835E1A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1</w:t>
            </w:r>
            <w:r w:rsidRPr="0025551C">
              <w:rPr>
                <w:rFonts w:ascii="Times New Roman" w:eastAsia="宋体" w:hAnsi="Times New Roman"/>
                <w:sz w:val="18"/>
                <w:szCs w:val="18"/>
              </w:rPr>
              <w:t>T(CA)</w:t>
            </w:r>
            <w:r w:rsidRPr="00835E1A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  <w:tcBorders>
              <w:top w:val="single" w:sz="4" w:space="0" w:color="auto"/>
            </w:tcBorders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CGAGGCGATAACTGGA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AAGTACCATTTATTTGATAACCC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/5.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2-3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701E" w:rsidRPr="009C0F8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0F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0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pa14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G)</w:t>
            </w:r>
            <w:r w:rsidRPr="008539A7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TATTGCTCCTCCTTTGTAT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TACTAATAAGTTATGCTGACTCA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/6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19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27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1276" w:type="dxa"/>
          </w:tcPr>
          <w:p w:rsidR="0086701E" w:rsidRDefault="0086701E" w:rsidP="00C01FEA">
            <w:r w:rsidRPr="00770C2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pa15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G)</w:t>
            </w:r>
            <w:r w:rsidRPr="00AC6ABD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CCCACCCGTCTATGCT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ACTACTTCGGTGTCCACTTTT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7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/7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90-31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3</w:t>
            </w:r>
          </w:p>
        </w:tc>
        <w:tc>
          <w:tcPr>
            <w:tcW w:w="1276" w:type="dxa"/>
          </w:tcPr>
          <w:p w:rsidR="0086701E" w:rsidRDefault="0086701E" w:rsidP="00C01FEA">
            <w:r w:rsidRPr="00770C2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pa16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GA)</w:t>
            </w:r>
            <w:r w:rsidRPr="00AC6ABD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ATCAGAGCACATCCCCA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GCTCGCATCTTGTCGT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/5.9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12-35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8</w:t>
            </w:r>
          </w:p>
        </w:tc>
        <w:tc>
          <w:tcPr>
            <w:tcW w:w="1276" w:type="dxa"/>
          </w:tcPr>
          <w:p w:rsidR="0086701E" w:rsidRDefault="0086701E" w:rsidP="00C01FEA">
            <w:r w:rsidRPr="00770C2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CT)</w:t>
            </w:r>
            <w:r w:rsidRPr="00AC6AB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AGCAGTCCACCATACAG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GTCAGAGAAAGATAAAAGAGAA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6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27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1276" w:type="dxa"/>
          </w:tcPr>
          <w:p w:rsidR="0086701E" w:rsidRDefault="0086701E" w:rsidP="00C01FEA">
            <w:r w:rsidRPr="00770C2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Style w:val="javascript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T)</w:t>
            </w:r>
            <w:r w:rsidRPr="00AC6ABD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GTCTACAAGGGTCGCAAG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AATGAACGAAGCAAGC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6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30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5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0F8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Style w:val="javascript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AC)</w:t>
            </w:r>
            <w:r w:rsidRPr="00AC6ABD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ACAAACATTGCCACTCA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ACCTGAAAAGAGGAAACTA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6-24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276" w:type="dxa"/>
          </w:tcPr>
          <w:p w:rsidR="0086701E" w:rsidRDefault="0086701E" w:rsidP="00C01FEA">
            <w:r w:rsidRPr="006C2E8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C2E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Style w:val="javascript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AC)</w:t>
            </w:r>
            <w:r w:rsidRPr="00AE52AF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TCTCTTCAAAGCAACACAGATGG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ACAGGGTGGGGGTGGGT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17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20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1276" w:type="dxa"/>
          </w:tcPr>
          <w:p w:rsidR="0086701E" w:rsidRDefault="0086701E" w:rsidP="00C01FEA">
            <w:r w:rsidRPr="006C2E8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C2E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2122" w:type="dxa"/>
          </w:tcPr>
          <w:p w:rsidR="0086701E" w:rsidRPr="00AE52AF" w:rsidRDefault="0086701E" w:rsidP="00C01FEA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AT)</w:t>
            </w:r>
            <w:r w:rsidRPr="00AE52AF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8</w:t>
            </w: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AC)</w:t>
            </w:r>
            <w:r w:rsidRPr="00AE52AF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AAACAAAAACTTTACTGGATACA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GCTTGTCATCCTAAGTGG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76-30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0</w:t>
            </w:r>
          </w:p>
        </w:tc>
        <w:tc>
          <w:tcPr>
            <w:tcW w:w="1276" w:type="dxa"/>
          </w:tcPr>
          <w:p w:rsidR="0086701E" w:rsidRDefault="0086701E" w:rsidP="00C01FEA">
            <w:r w:rsidRPr="006C2E8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C2E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AC)</w:t>
            </w:r>
            <w:r w:rsidRPr="00AE52AF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CACCTGCTACTGAACAAC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ACAAGAAGGAGGATAAGAA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9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31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6C2E8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C2E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AG)</w:t>
            </w:r>
            <w:r w:rsidRPr="00AE52AF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AGCACCAAGAGGAGAG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TCATGTCTCGCTACAC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2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27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3</w:t>
            </w:r>
          </w:p>
        </w:tc>
        <w:tc>
          <w:tcPr>
            <w:tcW w:w="1276" w:type="dxa"/>
          </w:tcPr>
          <w:p w:rsidR="0086701E" w:rsidRDefault="0086701E" w:rsidP="00C01FEA">
            <w:r w:rsidRPr="006C2E8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C2E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GT)</w:t>
            </w:r>
            <w:r w:rsidRPr="00AE52AF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AGGGCTGAAATGTATGAA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ATGAGGCTAAGAATGTGAA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75-31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5</w:t>
            </w:r>
          </w:p>
        </w:tc>
        <w:tc>
          <w:tcPr>
            <w:tcW w:w="1276" w:type="dxa"/>
          </w:tcPr>
          <w:p w:rsidR="0086701E" w:rsidRDefault="0086701E" w:rsidP="00C01FEA">
            <w:r w:rsidRPr="006C2E8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C2E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GTAT)</w:t>
            </w:r>
            <w:r w:rsidRPr="00AE52AF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AGGCATTGGTGAGCAGT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CATTGTCGTATCCCTTTG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50-31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</w:p>
        </w:tc>
        <w:tc>
          <w:tcPr>
            <w:tcW w:w="1276" w:type="dxa"/>
          </w:tcPr>
          <w:p w:rsidR="0086701E" w:rsidRDefault="0086701E" w:rsidP="00C01FEA">
            <w:r w:rsidRPr="006C2E8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C2E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AG)</w:t>
            </w:r>
            <w:r w:rsidRPr="00FB659C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CAAGGAAGGAACAGGAA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CAGAAACACACTGAATGC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25551C">
              <w:rPr>
                <w:rFonts w:ascii="Times New Roman" w:eastAsia="宋体" w:hAnsi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5-32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6C2E8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C2E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AG)</w:t>
            </w:r>
            <w:r w:rsidRPr="00FB659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GGGCACGTTAAGATACA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AAGGCTGACTGGAAACT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7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5-30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1276" w:type="dxa"/>
          </w:tcPr>
          <w:p w:rsidR="0086701E" w:rsidRDefault="0086701E" w:rsidP="00C01FEA">
            <w:r w:rsidRPr="006C2E8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C2E8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C)</w:t>
            </w:r>
            <w:r w:rsidRPr="00206C79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AGGGTGTATTATTATTTAGGTT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GAAGTTTATTTTGTCCTG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3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24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0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2E8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GT)</w:t>
            </w:r>
            <w:r w:rsidRPr="00206C79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TGAAACAAAAGTGGCAATG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GAACACAGCCCTTGATG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0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21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276" w:type="dxa"/>
          </w:tcPr>
          <w:p w:rsidR="0086701E" w:rsidRDefault="0086701E" w:rsidP="00C01FEA"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154B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G)</w:t>
            </w:r>
            <w:r w:rsidRPr="006916F1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GAGGTTTGTCTTTTGA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TCATCTTTGCTCTGTTCT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3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26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0</w:t>
            </w:r>
          </w:p>
        </w:tc>
        <w:tc>
          <w:tcPr>
            <w:tcW w:w="1276" w:type="dxa"/>
          </w:tcPr>
          <w:p w:rsidR="0086701E" w:rsidRDefault="0086701E" w:rsidP="00C01FEA"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154B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C)</w:t>
            </w:r>
            <w:r w:rsidRPr="006916F1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CAGGTAAGGTAACACATTGAAC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TGTTTCTGCTGCGGCT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993" w:type="dxa"/>
          </w:tcPr>
          <w:p w:rsidR="0086701E" w:rsidRPr="00B9023D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023D">
              <w:rPr>
                <w:rFonts w:ascii="Times New Roman" w:eastAsia="宋体" w:hAnsi="Times New Roman" w:hint="eastAsia"/>
                <w:sz w:val="18"/>
                <w:szCs w:val="18"/>
              </w:rPr>
              <w:t>320-34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851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2</w:t>
            </w:r>
          </w:p>
        </w:tc>
        <w:tc>
          <w:tcPr>
            <w:tcW w:w="1276" w:type="dxa"/>
          </w:tcPr>
          <w:p w:rsidR="0086701E" w:rsidRDefault="0086701E" w:rsidP="00C01FEA"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154B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Pr="00940DB3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DB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CA)</w:t>
            </w:r>
            <w:r w:rsidRPr="006916F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TCTGAGGCTTGCCTAAT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TCTGTCTGGAAACAACTG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2-23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8</w:t>
            </w:r>
          </w:p>
        </w:tc>
        <w:tc>
          <w:tcPr>
            <w:tcW w:w="1276" w:type="dxa"/>
          </w:tcPr>
          <w:p w:rsidR="0086701E" w:rsidRDefault="0086701E" w:rsidP="00C01FEA"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154B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A6FFA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CA)</w:t>
            </w:r>
            <w:r w:rsidRPr="006916F1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GTTCCTGCGTGGGTGCT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ACATCTAATCCAACCATGCGTA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5-24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  <w:tc>
          <w:tcPr>
            <w:tcW w:w="1276" w:type="dxa"/>
          </w:tcPr>
          <w:p w:rsidR="0086701E" w:rsidRDefault="0086701E" w:rsidP="00C01FEA"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154B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A6FFA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GT)</w:t>
            </w:r>
            <w:r w:rsidRPr="006916F1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CTCGTTTCAGATTTGGTTG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GACTAATCCCCCCACAA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FD4891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8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30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4</w:t>
            </w:r>
          </w:p>
        </w:tc>
        <w:tc>
          <w:tcPr>
            <w:tcW w:w="1276" w:type="dxa"/>
          </w:tcPr>
          <w:p w:rsidR="0086701E" w:rsidRDefault="0086701E" w:rsidP="00C01FEA"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154B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9A6FFA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G)</w:t>
            </w:r>
            <w:r w:rsidRPr="006916F1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GGTGGTGATGTTCGTG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TCTGTTGTAGTAAGGCTG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/1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4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-24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276" w:type="dxa"/>
          </w:tcPr>
          <w:p w:rsidR="0086701E" w:rsidRDefault="0086701E" w:rsidP="00C01FEA"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154B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2122" w:type="dxa"/>
          </w:tcPr>
          <w:p w:rsidR="0086701E" w:rsidRPr="006916F1" w:rsidRDefault="0086701E" w:rsidP="00C01F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GA)</w:t>
            </w:r>
            <w:r w:rsidRPr="006916F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A(AG)</w:t>
            </w:r>
            <w:r w:rsidRPr="006916F1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GTTAGTCCGTTGTATTATCTTTGT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GGTTAGTGCTTGGATGGG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7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/2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4-21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154B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G)</w:t>
            </w:r>
            <w:r w:rsidRPr="00CF7775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GATGAGATCGCCAAGGG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TGACCTGATTGTGTAACCC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2-27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154B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C)</w:t>
            </w:r>
            <w:r w:rsidRPr="00CF7775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GGCTACCTGTATCTAAATGA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CGTGAATAGATAGAGTTATGAT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-17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5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C)</w:t>
            </w:r>
            <w:r w:rsidRPr="001F0B9C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GTCTGTCCAGGAGCACTAA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AATGGTAATATGCTTATGTTTT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22-23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1276" w:type="dxa"/>
          </w:tcPr>
          <w:p w:rsidR="0086701E" w:rsidRDefault="0086701E" w:rsidP="00C01FEA">
            <w:r w:rsidRPr="0075533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75533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2122" w:type="dxa"/>
          </w:tcPr>
          <w:p w:rsidR="0086701E" w:rsidRPr="001F0B9C" w:rsidRDefault="0086701E" w:rsidP="00C01FEA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TG)</w:t>
            </w:r>
            <w:r w:rsidRPr="001F0B9C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TA)</w:t>
            </w:r>
            <w:r w:rsidRPr="001F0B9C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TGTTGTGAGGGATTAGTATATT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TGACTGTCGGCTGGGT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8-27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7</w:t>
            </w:r>
          </w:p>
        </w:tc>
        <w:tc>
          <w:tcPr>
            <w:tcW w:w="1276" w:type="dxa"/>
          </w:tcPr>
          <w:p w:rsidR="0086701E" w:rsidRDefault="0086701E" w:rsidP="00C01FEA">
            <w:r w:rsidRPr="0075533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75533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CAG)</w:t>
            </w:r>
            <w:r w:rsidRPr="001F0B9C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CCATAGAGCCCTTACA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GTATTTGTTGGCAGAAG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60-18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</w:tcPr>
          <w:p w:rsidR="0086701E" w:rsidRDefault="0086701E" w:rsidP="00C01FEA">
            <w:r w:rsidRPr="0075533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75533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A)</w:t>
            </w:r>
            <w:r w:rsidRPr="001F0B9C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TTGTAAATGTAAACCTCGTAAC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AATACTGCTCTATGGAACTACTA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0-27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9</w:t>
            </w:r>
          </w:p>
        </w:tc>
        <w:tc>
          <w:tcPr>
            <w:tcW w:w="1276" w:type="dxa"/>
          </w:tcPr>
          <w:p w:rsidR="0086701E" w:rsidRDefault="0086701E" w:rsidP="00C01FEA">
            <w:r w:rsidRPr="0075533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75533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GT)</w:t>
            </w:r>
            <w:r w:rsidRPr="00F923F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CAGTTTGGGGGTTTGAG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CATCTGAGAGCCCTTTGTT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4-29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7</w:t>
            </w:r>
          </w:p>
        </w:tc>
        <w:tc>
          <w:tcPr>
            <w:tcW w:w="1276" w:type="dxa"/>
          </w:tcPr>
          <w:p w:rsidR="0086701E" w:rsidRDefault="0086701E" w:rsidP="00C01FEA">
            <w:r w:rsidRPr="0075533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75533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TG)</w:t>
            </w:r>
            <w:r w:rsidRPr="00F81006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TCTTCTGTTGCGCTGCT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TTGACGCTGCTCATTC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48-31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  <w:tc>
          <w:tcPr>
            <w:tcW w:w="1276" w:type="dxa"/>
          </w:tcPr>
          <w:p w:rsidR="0086701E" w:rsidRDefault="0086701E" w:rsidP="00C01FEA">
            <w:r w:rsidRPr="0075533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75533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G)</w:t>
            </w:r>
            <w:r w:rsidRPr="00F81006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AGAGAAATGAAAAAAAATC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ATTGATGAGGAGGGGA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92-20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</w:tcPr>
          <w:p w:rsidR="0086701E" w:rsidRDefault="0086701E" w:rsidP="00C01FEA">
            <w:r w:rsidRPr="0075533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75533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GT)</w:t>
            </w:r>
            <w:r w:rsidRPr="00F81006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TGGAGCAGAATGGAATA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GTACACACTCATCCTGTAAGA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85-19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8</w:t>
            </w:r>
          </w:p>
        </w:tc>
        <w:tc>
          <w:tcPr>
            <w:tcW w:w="1276" w:type="dxa"/>
          </w:tcPr>
          <w:p w:rsidR="0086701E" w:rsidRDefault="0086701E" w:rsidP="00C01FEA">
            <w:r w:rsidRPr="0075533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75533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GAGT)</w:t>
            </w:r>
            <w:r w:rsidRPr="00F81006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GTGGAAGTGAAGTCTG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GTTGCTGCCTACGATT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9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32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5</w:t>
            </w:r>
          </w:p>
        </w:tc>
        <w:tc>
          <w:tcPr>
            <w:tcW w:w="1276" w:type="dxa"/>
          </w:tcPr>
          <w:p w:rsidR="0086701E" w:rsidRDefault="0086701E" w:rsidP="00C01FEA">
            <w:r w:rsidRPr="0075533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75533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E7309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2122" w:type="dxa"/>
          </w:tcPr>
          <w:p w:rsidR="0086701E" w:rsidRPr="00F82DA0" w:rsidRDefault="0086701E" w:rsidP="00C01FEA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GGAC)</w:t>
            </w:r>
            <w:r w:rsidRPr="00F82DA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GGGT)</w:t>
            </w:r>
            <w:r w:rsidRPr="00F82DA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GTGTAAGGTGGGATTATGT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TTGAATTGCCTTGCTT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3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46-29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7536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CA)</w:t>
            </w:r>
            <w:r w:rsidRPr="00F82DA0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ATTTTCTTACGGCACGAAGTTA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CCTGGGCTGACGGATT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7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34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</w:tcPr>
          <w:p w:rsidR="0086701E" w:rsidRDefault="0086701E" w:rsidP="00C01FEA">
            <w:r w:rsidRPr="00B2740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B2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7536F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GAT)</w:t>
            </w:r>
            <w:r w:rsidRPr="00F82DA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AAACTCAAGCAAAGACA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TCTATTTTTTTGATAATTTCT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25551C">
              <w:rPr>
                <w:rFonts w:ascii="Times New Roman" w:eastAsia="宋体" w:hAnsi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23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9</w:t>
            </w:r>
          </w:p>
        </w:tc>
        <w:tc>
          <w:tcPr>
            <w:tcW w:w="1276" w:type="dxa"/>
          </w:tcPr>
          <w:p w:rsidR="0086701E" w:rsidRDefault="0086701E" w:rsidP="00C01FEA">
            <w:r w:rsidRPr="00B2740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B2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7536F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2122" w:type="dxa"/>
          </w:tcPr>
          <w:p w:rsidR="0086701E" w:rsidRPr="00F82DA0" w:rsidRDefault="0086701E" w:rsidP="00C01FEA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GT)</w:t>
            </w:r>
            <w:r w:rsidRPr="00F82DA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25551C">
              <w:rPr>
                <w:rFonts w:ascii="Times New Roman" w:eastAsia="宋体" w:hAnsi="Times New Roman"/>
                <w:sz w:val="18"/>
                <w:szCs w:val="18"/>
              </w:rPr>
              <w:t>A(TG)</w:t>
            </w:r>
            <w:r w:rsidRPr="00F82DA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25551C">
              <w:rPr>
                <w:rFonts w:ascii="Times New Roman" w:eastAsia="宋体" w:hAnsi="Times New Roman"/>
                <w:sz w:val="18"/>
                <w:szCs w:val="18"/>
              </w:rPr>
              <w:t>TAC(GT)</w:t>
            </w:r>
            <w:r w:rsidRPr="00F82DA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AGTACCACCAATAAATATGAATA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GGAAAAAATAACATAAATAAAAG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6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28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2</w:t>
            </w:r>
          </w:p>
        </w:tc>
        <w:tc>
          <w:tcPr>
            <w:tcW w:w="1276" w:type="dxa"/>
          </w:tcPr>
          <w:p w:rsidR="0086701E" w:rsidRDefault="0086701E" w:rsidP="00C01FEA">
            <w:r w:rsidRPr="00B2740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B2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7536F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TG)</w:t>
            </w:r>
            <w:r w:rsidRPr="00F82DA0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GTGCACATGACATGATCT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CGTGGTGTTGTTGTTAA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-20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2</w:t>
            </w:r>
          </w:p>
        </w:tc>
        <w:tc>
          <w:tcPr>
            <w:tcW w:w="1276" w:type="dxa"/>
          </w:tcPr>
          <w:p w:rsidR="0086701E" w:rsidRDefault="0086701E" w:rsidP="00C01FEA">
            <w:r w:rsidRPr="00B2740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B2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7536F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GT)</w:t>
            </w:r>
            <w:r w:rsidRPr="00E856C7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GCTTCTGCCGCCACAAT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CCCTAACTGCCCTACAGCTCT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9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32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8</w:t>
            </w:r>
          </w:p>
        </w:tc>
        <w:tc>
          <w:tcPr>
            <w:tcW w:w="1276" w:type="dxa"/>
          </w:tcPr>
          <w:p w:rsidR="0086701E" w:rsidRDefault="0086701E" w:rsidP="00C01FEA">
            <w:r w:rsidRPr="00B2740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B2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7536F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CCA)</w:t>
            </w:r>
            <w:r w:rsidRPr="00E856C7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TTATTCATTATTTCTTTTCTGTA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GAAGACGAGGGGTAAG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 w:rsidRPr="0025551C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28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9</w:t>
            </w:r>
          </w:p>
        </w:tc>
        <w:tc>
          <w:tcPr>
            <w:tcW w:w="1276" w:type="dxa"/>
          </w:tcPr>
          <w:p w:rsidR="0086701E" w:rsidRDefault="0086701E" w:rsidP="00C01FEA">
            <w:r w:rsidRPr="00B2740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B2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7536F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AG)</w:t>
            </w:r>
            <w:r w:rsidRPr="00E856C7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GCCTGTACTACTTATTCCATTCT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CTCGCAAACACCACCAA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-17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7</w:t>
            </w:r>
          </w:p>
        </w:tc>
        <w:tc>
          <w:tcPr>
            <w:tcW w:w="1276" w:type="dxa"/>
          </w:tcPr>
          <w:p w:rsidR="0086701E" w:rsidRDefault="0086701E" w:rsidP="00C01FEA">
            <w:r w:rsidRPr="00B2740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B2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63311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CAC)</w:t>
            </w:r>
            <w:r w:rsidRPr="00E856C7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ACGAAGAAATAAAGGAAGATGA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GGAACCGAAACCTGAAC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-26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7</w:t>
            </w:r>
          </w:p>
        </w:tc>
        <w:tc>
          <w:tcPr>
            <w:tcW w:w="1276" w:type="dxa"/>
          </w:tcPr>
          <w:p w:rsidR="0086701E" w:rsidRDefault="0086701E" w:rsidP="00C01FEA">
            <w:r w:rsidRPr="00B2740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B2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63311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AC)</w:t>
            </w:r>
            <w:r w:rsidRPr="00E856C7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GAGTGTCTGGGAATGGAA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TCACGGTATGAAGGTTG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3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24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4</w:t>
            </w:r>
          </w:p>
        </w:tc>
        <w:tc>
          <w:tcPr>
            <w:tcW w:w="1276" w:type="dxa"/>
          </w:tcPr>
          <w:p w:rsidR="0086701E" w:rsidRDefault="0086701E" w:rsidP="00C01FEA">
            <w:r w:rsidRPr="00B2740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B2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63311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G)</w:t>
            </w:r>
            <w:r w:rsidRPr="00C25388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ATGTTGTGACTTACCTTTG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TCCTACACTATCATAGCCA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7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30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2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63311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CA)</w:t>
            </w:r>
            <w:r w:rsidRPr="00C25388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CTCATACTTTTTTTTATTTG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TGGTATCAACGCAGAGT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36-24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5</w:t>
            </w:r>
          </w:p>
        </w:tc>
        <w:tc>
          <w:tcPr>
            <w:tcW w:w="1276" w:type="dxa"/>
          </w:tcPr>
          <w:p w:rsidR="0086701E" w:rsidRDefault="0086701E" w:rsidP="00C01FEA">
            <w:r w:rsidRPr="000B487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0B487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63311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AT)</w:t>
            </w:r>
            <w:r w:rsidRPr="00C25388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ACGGCTGAGCACGGCAA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TTTCTGTTCTGATGTCTGGTGGTT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5718B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2-32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0B487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0B487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63311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G)</w:t>
            </w:r>
            <w:r w:rsidRPr="00C25388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GTAGTTACTTGAATAAAGGGAA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CTTGAGCCTCTTGTGGA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/3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80-19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276" w:type="dxa"/>
          </w:tcPr>
          <w:p w:rsidR="0086701E" w:rsidRDefault="0086701E" w:rsidP="00C01FEA">
            <w:r w:rsidRPr="000B487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0B487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F2E0D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C)</w:t>
            </w:r>
            <w:r w:rsidRPr="00C25388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ATTTGTTCCAAAACCAGT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AGCCCTTCCAATGTAT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A43B3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17-24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0B487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0B487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F2E0D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G)</w:t>
            </w:r>
            <w:r w:rsidRPr="005511FC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AACAATAATAAAAGACAAGC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TTTAGGTAGACAATAACAGTAG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A43B3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38-25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0B487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0B487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F2E0D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CA)</w:t>
            </w:r>
            <w:r w:rsidRPr="005511FC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CAGTCTAAAAGCACCAA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CAATCAAACTCCCAAA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A43B3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7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29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276" w:type="dxa"/>
          </w:tcPr>
          <w:p w:rsidR="0086701E" w:rsidRDefault="0086701E" w:rsidP="00C01FEA">
            <w:r w:rsidRPr="000B487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0B487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F2E0D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AC)</w:t>
            </w:r>
            <w:r w:rsidRPr="005511F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GGTAGTGTGAGTGTACGATGA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CTGTATGTCTCTATGTAGGTGTTG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7A43B3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0-21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1276" w:type="dxa"/>
          </w:tcPr>
          <w:p w:rsidR="0086701E" w:rsidRDefault="0086701E" w:rsidP="00C01FEA">
            <w:r w:rsidRPr="000B487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0B487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TG)</w:t>
            </w:r>
            <w:r w:rsidRPr="005511F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AAGTGGTATCAACGCAGA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CAGGCAGCAGGGGAAGG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A43B3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5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27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0B487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0B487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AT)</w:t>
            </w:r>
            <w:r w:rsidRPr="005511F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CCTGTTTTATGCAGAGC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GACGCCTTACATTTACG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A43B3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29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  <w:tc>
          <w:tcPr>
            <w:tcW w:w="1276" w:type="dxa"/>
          </w:tcPr>
          <w:p w:rsidR="0086701E" w:rsidRDefault="0086701E" w:rsidP="00C01FEA">
            <w:r w:rsidRPr="000B487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0B487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TG)</w:t>
            </w:r>
            <w:r w:rsidRPr="005511F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AACAAGGAAAAAGGAAGAACA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AGCGCACCACAGGATAA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7A43B3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17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9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3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CC)</w:t>
            </w:r>
            <w:r w:rsidRPr="005511FC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AAATGTAGAGGGACGAAATAG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TGCTGCTGTCGCTGAT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A43B3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20-37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5</w:t>
            </w:r>
          </w:p>
        </w:tc>
        <w:tc>
          <w:tcPr>
            <w:tcW w:w="1276" w:type="dxa"/>
          </w:tcPr>
          <w:p w:rsidR="0086701E" w:rsidRDefault="0086701E" w:rsidP="00C01FEA">
            <w:r w:rsidRPr="00686EF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86E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TAG)</w:t>
            </w:r>
            <w:r w:rsidRPr="005511FC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GTAGAAGAAAACGGTGGA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GGAACATAATAGCAATAACG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A43B3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-24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1276" w:type="dxa"/>
          </w:tcPr>
          <w:p w:rsidR="0086701E" w:rsidRDefault="0086701E" w:rsidP="00C01FEA">
            <w:r w:rsidRPr="00686EF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86E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TAA)</w:t>
            </w:r>
            <w:r w:rsidRPr="001543FB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AAGATTTCCACGTTTGAT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TCATACCACCATCTTCAC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A43B3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-23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686EF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86E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ATT)</w:t>
            </w:r>
            <w:r w:rsidRPr="001543FB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TGCCGTCATTACTTCGT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sz w:val="18"/>
                <w:szCs w:val="18"/>
              </w:rPr>
              <w:t>GAGAGTGCTTTGCATTATC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7A43B3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7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39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28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8</w:t>
            </w:r>
          </w:p>
        </w:tc>
        <w:tc>
          <w:tcPr>
            <w:tcW w:w="1276" w:type="dxa"/>
          </w:tcPr>
          <w:p w:rsidR="0086701E" w:rsidRDefault="0086701E" w:rsidP="00C01FEA">
            <w:r w:rsidRPr="00686EF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86E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TC)</w:t>
            </w:r>
            <w:r w:rsidRPr="001543FB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ATTCACGGGTGTCTTC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ATTATCCCACGCTTTC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1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29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686EF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86E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G)</w:t>
            </w:r>
            <w:r w:rsidRPr="001543FB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TTGATTTCTAGTTAGTTTACC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TTCCTTGTATGTAAAGTGTC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18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22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7</w:t>
            </w:r>
          </w:p>
        </w:tc>
        <w:tc>
          <w:tcPr>
            <w:tcW w:w="1276" w:type="dxa"/>
          </w:tcPr>
          <w:p w:rsidR="0086701E" w:rsidRDefault="0086701E" w:rsidP="00C01FEA">
            <w:r w:rsidRPr="00686EF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86E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ATA)</w:t>
            </w:r>
            <w:r w:rsidRPr="001543FB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CGAAAATAGAGTAAAACC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TTTTTATGTTGTAATTGA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60-20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7</w:t>
            </w:r>
          </w:p>
        </w:tc>
        <w:tc>
          <w:tcPr>
            <w:tcW w:w="1276" w:type="dxa"/>
          </w:tcPr>
          <w:p w:rsidR="0086701E" w:rsidRDefault="0086701E" w:rsidP="00C01FEA">
            <w:r w:rsidRPr="00686EF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86E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TAG)</w:t>
            </w:r>
            <w:r w:rsidRPr="001543FB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ATTATCCTGTCATCCT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ACTCCAACTTTGTATT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72-22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3</w:t>
            </w:r>
          </w:p>
        </w:tc>
        <w:tc>
          <w:tcPr>
            <w:tcW w:w="1276" w:type="dxa"/>
          </w:tcPr>
          <w:p w:rsidR="0086701E" w:rsidRDefault="0086701E" w:rsidP="00C01FEA">
            <w:r w:rsidRPr="00686EF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86E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(CA)</w:t>
            </w:r>
            <w:r w:rsidRPr="001543FB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GTCTTTCAGGGTAGAGGTTATTA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CACAACAGATGAAGAACGC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5-36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1276" w:type="dxa"/>
          </w:tcPr>
          <w:p w:rsidR="0086701E" w:rsidRDefault="0086701E" w:rsidP="00C01FEA">
            <w:r w:rsidRPr="00686EF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 w:rsidRPr="00686EF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CAG)</w:t>
            </w:r>
            <w:r w:rsidRPr="001543FB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GTAGCTCAAGGTTAAGGAAGGAT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TTATGCCACTTACTTGACTTATG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28-23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7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c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(GAG)</w:t>
            </w:r>
            <w:r w:rsidRPr="001543FB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ATGAGCATCACAGGCAAG</w:t>
            </w:r>
          </w:p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hAnsi="Times New Roman"/>
                <w:sz w:val="18"/>
                <w:szCs w:val="18"/>
              </w:rPr>
              <w:t>TAAGTCACCCAAGTTATTTT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51C">
              <w:rPr>
                <w:rFonts w:ascii="Times New Roman" w:eastAsia="宋体" w:hAnsi="Times New Roman"/>
                <w:sz w:val="18"/>
                <w:szCs w:val="18"/>
              </w:rPr>
              <w:t>20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26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B1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KC793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zh-CN"/>
              </w:rPr>
              <w:t>7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m01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A4EB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TA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548" w:type="dxa"/>
          </w:tcPr>
          <w:p w:rsidR="0086701E" w:rsidRPr="00C65D63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AGCAGGACAAGGCGAGTG  </w:t>
            </w:r>
            <w:r w:rsidRPr="00C65D6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TTTGCTTGACGCTTTC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9-36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8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X10257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01371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A4EB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C65D63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AGCAGCCTTTCAGGTATG </w:t>
            </w:r>
            <w:r w:rsidRPr="00C65D6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ACGCAGAGTGACCATTA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0-31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8</w:t>
            </w:r>
          </w:p>
        </w:tc>
        <w:tc>
          <w:tcPr>
            <w:tcW w:w="1276" w:type="dxa"/>
          </w:tcPr>
          <w:p w:rsidR="0086701E" w:rsidRDefault="0086701E" w:rsidP="00C01FEA">
            <w:r w:rsidRPr="00AA273B">
              <w:rPr>
                <w:rFonts w:ascii="Times New Roman" w:hAnsi="Times New Roman" w:cs="Times New Roman" w:hint="eastAsia"/>
                <w:sz w:val="18"/>
                <w:szCs w:val="18"/>
              </w:rPr>
              <w:t>JX102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01371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A4EB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Pr="00C65D63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ATAAACGTGCGGCACTGC </w:t>
            </w:r>
            <w:r w:rsidRPr="00C65D6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CGTCTGTAAAGGGTAATT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-12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276" w:type="dxa"/>
          </w:tcPr>
          <w:p w:rsidR="0086701E" w:rsidRDefault="0086701E" w:rsidP="00C01FEA">
            <w:r w:rsidRPr="00AA273B">
              <w:rPr>
                <w:rFonts w:ascii="Times New Roman" w:hAnsi="Times New Roman" w:cs="Times New Roman" w:hint="eastAsia"/>
                <w:sz w:val="18"/>
                <w:szCs w:val="18"/>
              </w:rPr>
              <w:t>JX102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01371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A4EB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CTG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Pr="00C65D63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C65D6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ATTTGGCTGTTTATTTCTG</w:t>
            </w:r>
          </w:p>
          <w:p w:rsidR="0086701E" w:rsidRPr="00C65D63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C65D6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AGGTACTTCGATTTTG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-10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4</w:t>
            </w:r>
          </w:p>
        </w:tc>
        <w:tc>
          <w:tcPr>
            <w:tcW w:w="1276" w:type="dxa"/>
          </w:tcPr>
          <w:p w:rsidR="0086701E" w:rsidRDefault="0086701E" w:rsidP="00C01FEA">
            <w:r w:rsidRPr="00AA273B">
              <w:rPr>
                <w:rFonts w:ascii="Times New Roman" w:hAnsi="Times New Roman" w:cs="Times New Roman" w:hint="eastAsia"/>
                <w:sz w:val="18"/>
                <w:szCs w:val="18"/>
              </w:rPr>
              <w:t>JX102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01371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A4EB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TG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Pr="00C65D63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AGTAACTGCTGATGAGGGAG </w:t>
            </w:r>
            <w:r w:rsidRPr="00C65D6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CGGCACAAATACTCTACA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6-33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7</w:t>
            </w:r>
          </w:p>
        </w:tc>
        <w:tc>
          <w:tcPr>
            <w:tcW w:w="1276" w:type="dxa"/>
          </w:tcPr>
          <w:p w:rsidR="0086701E" w:rsidRDefault="0086701E" w:rsidP="00C01FEA">
            <w:r w:rsidRPr="00AA273B">
              <w:rPr>
                <w:rFonts w:ascii="Times New Roman" w:hAnsi="Times New Roman" w:cs="Times New Roman" w:hint="eastAsia"/>
                <w:sz w:val="18"/>
                <w:szCs w:val="18"/>
              </w:rPr>
              <w:t>JX102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01371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A4EB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TA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Pr="00C65D63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ACTCTGCCTTCTCCGTTAT </w:t>
            </w:r>
            <w:r w:rsidRPr="00C65D6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AAAGGAAGAGCCCTGGTA 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-25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1276" w:type="dxa"/>
          </w:tcPr>
          <w:p w:rsidR="0086701E" w:rsidRDefault="0086701E" w:rsidP="00C01FEA">
            <w:r w:rsidRPr="00AA273B">
              <w:rPr>
                <w:rFonts w:ascii="Times New Roman" w:hAnsi="Times New Roman" w:cs="Times New Roman" w:hint="eastAsia"/>
                <w:sz w:val="18"/>
                <w:szCs w:val="18"/>
              </w:rPr>
              <w:t>JX102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401371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A4EB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T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 w:rsidRPr="00BA4EB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T(T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Pr="00C65D63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ATAGATAACCCTGACCTTTAGTGA </w:t>
            </w:r>
            <w:r w:rsidRPr="00C65D6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TTGCCTTTTTGTTTTACCTG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-9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276" w:type="dxa"/>
          </w:tcPr>
          <w:p w:rsidR="0086701E" w:rsidRDefault="0086701E" w:rsidP="00C01FEA">
            <w:r w:rsidRPr="00AA273B">
              <w:rPr>
                <w:rFonts w:ascii="Times New Roman" w:hAnsi="Times New Roman" w:cs="Times New Roman" w:hint="eastAsia"/>
                <w:sz w:val="18"/>
                <w:szCs w:val="18"/>
              </w:rPr>
              <w:t>JX102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Pr="00401371" w:rsidRDefault="0086701E" w:rsidP="00C01F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m08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A4EB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(T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Pr="00B75FAC" w:rsidRDefault="0086701E" w:rsidP="00C01FEA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75FA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TGGGCAAATCAAATGCGAAT ACGGCTGAGCACGGCAA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27A07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7-22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1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X10258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Pr="00401371" w:rsidRDefault="0086701E" w:rsidP="00C01F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38D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m10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Pr="00B75FAC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75FAC">
              <w:rPr>
                <w:rFonts w:ascii="Times New Roman" w:hAnsi="Times New Roman"/>
                <w:sz w:val="18"/>
                <w:szCs w:val="18"/>
              </w:rPr>
              <w:t>TGAGATACATTTGTTCCTGA CTTTCTTAAAACCGCGA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-19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1</w:t>
            </w:r>
          </w:p>
        </w:tc>
        <w:tc>
          <w:tcPr>
            <w:tcW w:w="1276" w:type="dxa"/>
          </w:tcPr>
          <w:p w:rsidR="0086701E" w:rsidRDefault="0086701E" w:rsidP="00C01FEA">
            <w:r w:rsidRPr="00BA13AC">
              <w:rPr>
                <w:rFonts w:ascii="Times New Roman" w:hAnsi="Times New Roman" w:cs="Times New Roman" w:hint="eastAsia"/>
                <w:sz w:val="18"/>
                <w:szCs w:val="18"/>
              </w:rPr>
              <w:t>JX102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5E2EA3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Pr="00B75FAC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GGGGCAGTAGCAAGTTTAA </w:t>
            </w:r>
            <w:r w:rsidRPr="00B75FAC">
              <w:rPr>
                <w:rFonts w:ascii="Times New Roman" w:hAnsi="Times New Roman"/>
                <w:sz w:val="18"/>
                <w:szCs w:val="18"/>
              </w:rPr>
              <w:t>TCCTTTGATTTCTGGGTGTCT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-14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3</w:t>
            </w:r>
          </w:p>
        </w:tc>
        <w:tc>
          <w:tcPr>
            <w:tcW w:w="1276" w:type="dxa"/>
          </w:tcPr>
          <w:p w:rsidR="0086701E" w:rsidRDefault="0086701E" w:rsidP="00C01FEA">
            <w:r w:rsidRPr="00BA13AC">
              <w:rPr>
                <w:rFonts w:ascii="Times New Roman" w:hAnsi="Times New Roman" w:cs="Times New Roman" w:hint="eastAsia"/>
                <w:sz w:val="18"/>
                <w:szCs w:val="18"/>
              </w:rPr>
              <w:t>JX102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5E2EA3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C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8" w:type="dxa"/>
          </w:tcPr>
          <w:p w:rsidR="0086701E" w:rsidRPr="00B75FAC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GAGGGTGGGGCTGCTTG </w:t>
            </w:r>
            <w:r w:rsidRPr="00B75FAC">
              <w:rPr>
                <w:rFonts w:ascii="Times New Roman" w:hAnsi="Times New Roman"/>
                <w:sz w:val="18"/>
                <w:szCs w:val="18"/>
              </w:rPr>
              <w:t xml:space="preserve">TACAGAAGACGCAAGTGACAAGGTT 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5-27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7</w:t>
            </w:r>
          </w:p>
        </w:tc>
        <w:tc>
          <w:tcPr>
            <w:tcW w:w="1276" w:type="dxa"/>
          </w:tcPr>
          <w:p w:rsidR="0086701E" w:rsidRDefault="0086701E" w:rsidP="00C01FEA">
            <w:r w:rsidRPr="00BA13AC">
              <w:rPr>
                <w:rFonts w:ascii="Times New Roman" w:hAnsi="Times New Roman" w:cs="Times New Roman" w:hint="eastAsia"/>
                <w:sz w:val="18"/>
                <w:szCs w:val="18"/>
              </w:rPr>
              <w:t>JX102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5E2EA3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C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B75FAC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GCGGATGAGGAAATGGA </w:t>
            </w:r>
            <w:r w:rsidRPr="00B75FAC">
              <w:rPr>
                <w:rFonts w:ascii="Times New Roman" w:hAnsi="Times New Roman"/>
                <w:sz w:val="18"/>
                <w:szCs w:val="18"/>
              </w:rPr>
              <w:t>TTAGTGATGATGGTTGCAGG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-21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8</w:t>
            </w:r>
          </w:p>
        </w:tc>
        <w:tc>
          <w:tcPr>
            <w:tcW w:w="1276" w:type="dxa"/>
          </w:tcPr>
          <w:p w:rsidR="0086701E" w:rsidRDefault="0086701E" w:rsidP="00C01FEA">
            <w:r w:rsidRPr="00BA13AC">
              <w:rPr>
                <w:rFonts w:ascii="Times New Roman" w:hAnsi="Times New Roman" w:cs="Times New Roman" w:hint="eastAsia"/>
                <w:sz w:val="18"/>
                <w:szCs w:val="18"/>
              </w:rPr>
              <w:t>JX102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5E2EA3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B75FAC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ATAAGACACAGACATAAGCATAAA </w:t>
            </w:r>
            <w:r w:rsidRPr="00B75FAC">
              <w:rPr>
                <w:rFonts w:ascii="Times New Roman" w:hAnsi="Times New Roman"/>
                <w:sz w:val="18"/>
                <w:szCs w:val="18"/>
              </w:rPr>
              <w:t>CCCGTGTCAGCCATGG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4-21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76" w:type="dxa"/>
          </w:tcPr>
          <w:p w:rsidR="0086701E" w:rsidRDefault="0086701E" w:rsidP="00C01FEA">
            <w:r w:rsidRPr="00BA13AC">
              <w:rPr>
                <w:rFonts w:ascii="Times New Roman" w:hAnsi="Times New Roman" w:cs="Times New Roman" w:hint="eastAsia"/>
                <w:sz w:val="18"/>
                <w:szCs w:val="18"/>
              </w:rPr>
              <w:t>JX102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C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Pr="00B75FAC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TCCTCATTCCCTAGACACG </w:t>
            </w:r>
            <w:r w:rsidRPr="00B75FAC">
              <w:rPr>
                <w:rFonts w:ascii="Times New Roman" w:hAnsi="Times New Roman"/>
                <w:sz w:val="18"/>
                <w:szCs w:val="18"/>
              </w:rPr>
              <w:t>TTGGTTCTTTGGCATCC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</w:p>
        </w:tc>
        <w:tc>
          <w:tcPr>
            <w:tcW w:w="993" w:type="dxa"/>
          </w:tcPr>
          <w:p w:rsidR="0086701E" w:rsidRPr="00BB7C5C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7C5C">
              <w:rPr>
                <w:rFonts w:ascii="Times New Roman" w:hAnsi="Times New Roman" w:cs="Times New Roman" w:hint="eastAsia"/>
                <w:sz w:val="18"/>
                <w:szCs w:val="18"/>
              </w:rPr>
              <w:t>232-23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BA13AC">
              <w:rPr>
                <w:rFonts w:ascii="Times New Roman" w:hAnsi="Times New Roman" w:cs="Times New Roman" w:hint="eastAsia"/>
                <w:sz w:val="18"/>
                <w:szCs w:val="18"/>
              </w:rPr>
              <w:t>JX102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B75FAC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CGTAAGTCATTATTCAGTTC </w:t>
            </w:r>
            <w:r w:rsidRPr="00B75FAC">
              <w:rPr>
                <w:rFonts w:ascii="Times New Roman" w:hAnsi="Times New Roman"/>
                <w:sz w:val="18"/>
                <w:szCs w:val="18"/>
              </w:rPr>
              <w:t>TTGTCCTCATTCCTCGT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5-21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BA13AC">
              <w:rPr>
                <w:rFonts w:ascii="Times New Roman" w:hAnsi="Times New Roman" w:cs="Times New Roman" w:hint="eastAsia"/>
                <w:sz w:val="18"/>
                <w:szCs w:val="18"/>
              </w:rPr>
              <w:t>JX102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G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B75FAC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GGGCGTGTTCATTATTC </w:t>
            </w:r>
            <w:r w:rsidRPr="00B75FAC">
              <w:rPr>
                <w:rFonts w:ascii="Times New Roman" w:hAnsi="Times New Roman"/>
                <w:sz w:val="18"/>
                <w:szCs w:val="18"/>
              </w:rPr>
              <w:t>TTTATCAGTCTATCGCTCTA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3-15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1276" w:type="dxa"/>
          </w:tcPr>
          <w:p w:rsidR="0086701E" w:rsidRDefault="0086701E" w:rsidP="00C01FEA">
            <w:r w:rsidRPr="00BA13AC">
              <w:rPr>
                <w:rFonts w:ascii="Times New Roman" w:hAnsi="Times New Roman" w:cs="Times New Roman" w:hint="eastAsia"/>
                <w:sz w:val="18"/>
                <w:szCs w:val="18"/>
              </w:rPr>
              <w:t>JX102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B75FAC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ATGCTTGAGCCAAAAATA </w:t>
            </w:r>
            <w:r w:rsidRPr="00B75FAC">
              <w:rPr>
                <w:rFonts w:ascii="Times New Roman" w:hAnsi="Times New Roman"/>
                <w:sz w:val="18"/>
                <w:szCs w:val="18"/>
              </w:rPr>
              <w:t>GTAGATGGGTTACAATGTGAC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-16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7</w:t>
            </w:r>
          </w:p>
        </w:tc>
        <w:tc>
          <w:tcPr>
            <w:tcW w:w="1276" w:type="dxa"/>
          </w:tcPr>
          <w:p w:rsidR="0086701E" w:rsidRDefault="0086701E" w:rsidP="00C01FEA">
            <w:r w:rsidRPr="00BA13AC">
              <w:rPr>
                <w:rFonts w:ascii="Times New Roman" w:hAnsi="Times New Roman" w:cs="Times New Roman" w:hint="eastAsia"/>
                <w:sz w:val="18"/>
                <w:szCs w:val="18"/>
              </w:rPr>
              <w:t>JX102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G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5F401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TACTCGGATGATTTCGG </w:t>
            </w:r>
            <w:r w:rsidRPr="005F401E">
              <w:rPr>
                <w:rFonts w:ascii="Times New Roman" w:hAnsi="Times New Roman"/>
                <w:sz w:val="18"/>
                <w:szCs w:val="18"/>
              </w:rPr>
              <w:t>CCAGCCAGGCATTATTC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0-32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X10259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GA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Pr="005F401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AGTAGTATTCTGGTGCTGAC </w:t>
            </w:r>
            <w:r w:rsidRPr="005F401E">
              <w:rPr>
                <w:rFonts w:ascii="Times New Roman" w:hAnsi="Times New Roman"/>
                <w:sz w:val="18"/>
                <w:szCs w:val="18"/>
              </w:rPr>
              <w:t>CATCATGGGTTTATCTTAC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3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6-27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2</w:t>
            </w:r>
          </w:p>
        </w:tc>
        <w:tc>
          <w:tcPr>
            <w:tcW w:w="1276" w:type="dxa"/>
          </w:tcPr>
          <w:p w:rsidR="0086701E" w:rsidRDefault="0086701E" w:rsidP="00C01FEA">
            <w:r w:rsidRPr="00A66CBC">
              <w:rPr>
                <w:rFonts w:ascii="Times New Roman" w:hAnsi="Times New Roman" w:cs="Times New Roman" w:hint="eastAsia"/>
                <w:sz w:val="18"/>
                <w:szCs w:val="18"/>
              </w:rPr>
              <w:t>JX102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CTG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CTG</w:t>
            </w: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(CTG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548" w:type="dxa"/>
          </w:tcPr>
          <w:p w:rsidR="0086701E" w:rsidRPr="005F401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GCTGGCATACTGGAGGT </w:t>
            </w:r>
            <w:r w:rsidRPr="005F401E">
              <w:rPr>
                <w:rFonts w:ascii="Times New Roman" w:hAnsi="Times New Roman"/>
                <w:sz w:val="18"/>
                <w:szCs w:val="18"/>
              </w:rPr>
              <w:t>GACTACACAGATCATTAATTGG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1-26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3</w:t>
            </w:r>
          </w:p>
        </w:tc>
        <w:tc>
          <w:tcPr>
            <w:tcW w:w="1276" w:type="dxa"/>
          </w:tcPr>
          <w:p w:rsidR="0086701E" w:rsidRDefault="0086701E" w:rsidP="00C01FEA">
            <w:r w:rsidRPr="00A66CBC">
              <w:rPr>
                <w:rFonts w:ascii="Times New Roman" w:hAnsi="Times New Roman" w:cs="Times New Roman" w:hint="eastAsia"/>
                <w:sz w:val="18"/>
                <w:szCs w:val="18"/>
              </w:rPr>
              <w:t>JX102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(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GG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Pr="005F401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ATCTAATCCAACCATGCGTAC </w:t>
            </w:r>
            <w:r w:rsidRPr="005F401E">
              <w:rPr>
                <w:rFonts w:ascii="Times New Roman" w:hAnsi="Times New Roman"/>
                <w:sz w:val="18"/>
                <w:szCs w:val="18"/>
              </w:rPr>
              <w:t xml:space="preserve">CAGGCTGTTCCTTCGTTCC 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8-27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276" w:type="dxa"/>
          </w:tcPr>
          <w:p w:rsidR="0086701E" w:rsidRDefault="0086701E" w:rsidP="00C01FEA">
            <w:r w:rsidRPr="00A66CBC">
              <w:rPr>
                <w:rFonts w:ascii="Times New Roman" w:hAnsi="Times New Roman" w:cs="Times New Roman" w:hint="eastAsia"/>
                <w:sz w:val="18"/>
                <w:szCs w:val="18"/>
              </w:rPr>
              <w:t>JX102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Pr="005F401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CAGTATTTATGAGTGTAGGGAGA </w:t>
            </w:r>
            <w:r w:rsidRPr="005F401E">
              <w:rPr>
                <w:rFonts w:ascii="Times New Roman" w:hAnsi="Times New Roman"/>
                <w:sz w:val="18"/>
                <w:szCs w:val="18"/>
              </w:rPr>
              <w:t>CCAATTAGCCTCGTTTG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-21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2</w:t>
            </w:r>
          </w:p>
        </w:tc>
        <w:tc>
          <w:tcPr>
            <w:tcW w:w="1276" w:type="dxa"/>
          </w:tcPr>
          <w:p w:rsidR="0086701E" w:rsidRDefault="0086701E" w:rsidP="00C01FEA">
            <w:r w:rsidRPr="00A66CBC">
              <w:rPr>
                <w:rFonts w:ascii="Times New Roman" w:hAnsi="Times New Roman" w:cs="Times New Roman" w:hint="eastAsia"/>
                <w:sz w:val="18"/>
                <w:szCs w:val="18"/>
              </w:rPr>
              <w:t>JX102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A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Pr="005F401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TTTCCACGTTTGATTAGAAAGAAG </w:t>
            </w:r>
            <w:r w:rsidRPr="005F401E">
              <w:rPr>
                <w:rFonts w:ascii="Times New Roman" w:hAnsi="Times New Roman"/>
                <w:sz w:val="18"/>
                <w:szCs w:val="18"/>
              </w:rPr>
              <w:t>CACCATCTTCACTATCATCTCG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-21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2</w:t>
            </w:r>
          </w:p>
        </w:tc>
        <w:tc>
          <w:tcPr>
            <w:tcW w:w="1276" w:type="dxa"/>
          </w:tcPr>
          <w:p w:rsidR="0086701E" w:rsidRDefault="0086701E" w:rsidP="00C01FEA">
            <w:r w:rsidRPr="00A66CBC">
              <w:rPr>
                <w:rFonts w:ascii="Times New Roman" w:hAnsi="Times New Roman" w:cs="Times New Roman" w:hint="eastAsia"/>
                <w:sz w:val="18"/>
                <w:szCs w:val="18"/>
              </w:rPr>
              <w:t>JX102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AA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8" w:type="dxa"/>
          </w:tcPr>
          <w:p w:rsidR="0086701E" w:rsidRPr="005F401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AGTGACATAGCAGCAATACC </w:t>
            </w:r>
            <w:r w:rsidRPr="005F401E">
              <w:rPr>
                <w:rFonts w:ascii="Times New Roman" w:hAnsi="Times New Roman"/>
                <w:sz w:val="18"/>
                <w:szCs w:val="18"/>
              </w:rPr>
              <w:t>CAGAGGCCATGTTTGTTTA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0-31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1</w:t>
            </w:r>
          </w:p>
        </w:tc>
        <w:tc>
          <w:tcPr>
            <w:tcW w:w="1276" w:type="dxa"/>
          </w:tcPr>
          <w:p w:rsidR="0086701E" w:rsidRDefault="0086701E" w:rsidP="00C01FEA">
            <w:r w:rsidRPr="00A66CBC">
              <w:rPr>
                <w:rFonts w:ascii="Times New Roman" w:hAnsi="Times New Roman" w:cs="Times New Roman" w:hint="eastAsia"/>
                <w:sz w:val="18"/>
                <w:szCs w:val="18"/>
              </w:rPr>
              <w:t>JX102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C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8" w:type="dxa"/>
          </w:tcPr>
          <w:p w:rsidR="0086701E" w:rsidRPr="005F401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TAGCGTCCTCGGTCTTG </w:t>
            </w:r>
            <w:r w:rsidRPr="005F401E">
              <w:rPr>
                <w:rFonts w:ascii="Times New Roman" w:hAnsi="Times New Roman"/>
                <w:sz w:val="18"/>
                <w:szCs w:val="18"/>
              </w:rPr>
              <w:t>TACCTACATGGTGCCATCTT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7133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-19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3</w:t>
            </w:r>
          </w:p>
        </w:tc>
        <w:tc>
          <w:tcPr>
            <w:tcW w:w="1276" w:type="dxa"/>
          </w:tcPr>
          <w:p w:rsidR="0086701E" w:rsidRDefault="0086701E" w:rsidP="00C01FEA">
            <w:r w:rsidRPr="00A66CBC">
              <w:rPr>
                <w:rFonts w:ascii="Times New Roman" w:hAnsi="Times New Roman" w:cs="Times New Roman" w:hint="eastAsia"/>
                <w:sz w:val="18"/>
                <w:szCs w:val="18"/>
              </w:rPr>
              <w:t>JX102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T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TC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(AT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Pr="005F401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CAGCGAGTGCTTTCTTTCA </w:t>
            </w:r>
            <w:r w:rsidRPr="005F401E">
              <w:rPr>
                <w:rFonts w:ascii="Times New Roman" w:hAnsi="Times New Roman"/>
                <w:sz w:val="18"/>
                <w:szCs w:val="18"/>
              </w:rPr>
              <w:t>TCTGCCTAGCCAGGGAT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A157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0-27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6</w:t>
            </w:r>
          </w:p>
        </w:tc>
        <w:tc>
          <w:tcPr>
            <w:tcW w:w="1276" w:type="dxa"/>
          </w:tcPr>
          <w:p w:rsidR="0086701E" w:rsidRDefault="0086701E" w:rsidP="00C01FEA">
            <w:r w:rsidRPr="00A66CBC">
              <w:rPr>
                <w:rFonts w:ascii="Times New Roman" w:hAnsi="Times New Roman" w:cs="Times New Roman" w:hint="eastAsia"/>
                <w:sz w:val="18"/>
                <w:szCs w:val="18"/>
              </w:rPr>
              <w:t>JX102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AA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GGCTAGACCCTACCAAGT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TGGGTGGAAATAACTGCATA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A157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2-28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2</w:t>
            </w:r>
          </w:p>
        </w:tc>
        <w:tc>
          <w:tcPr>
            <w:tcW w:w="1276" w:type="dxa"/>
          </w:tcPr>
          <w:p w:rsidR="0086701E" w:rsidRDefault="0086701E" w:rsidP="00C01FEA">
            <w:r w:rsidRPr="00A66CBC">
              <w:rPr>
                <w:rFonts w:ascii="Times New Roman" w:hAnsi="Times New Roman" w:cs="Times New Roman" w:hint="eastAsia"/>
                <w:sz w:val="18"/>
                <w:szCs w:val="18"/>
              </w:rPr>
              <w:t>JX102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C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AGTGGCGAAGGGATGAA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TTAGGTAGTGTTGTGAATGGGA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A157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5-31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7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X10260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GAGAAGTGGGACGAACA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 xml:space="preserve">AGACGAATGGCACAACAA 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A157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1-26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1276" w:type="dxa"/>
          </w:tcPr>
          <w:p w:rsidR="0086701E" w:rsidRDefault="0086701E" w:rsidP="00C01FEA">
            <w:r w:rsidRPr="000B686B">
              <w:rPr>
                <w:rFonts w:ascii="Times New Roman" w:hAnsi="Times New Roman" w:cs="Times New Roman" w:hint="eastAsia"/>
                <w:sz w:val="18"/>
                <w:szCs w:val="18"/>
              </w:rPr>
              <w:t>JX102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(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GAG</w:t>
            </w:r>
            <w:r>
              <w:rPr>
                <w:rFonts w:ascii="Times New Roman" w:hint="eastAsia"/>
                <w:sz w:val="18"/>
                <w:szCs w:val="18"/>
              </w:rPr>
              <w:t>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ACGCCCTCCCACATAAC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TCTGCCAGCTTCTTTCC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A157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6-25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0B686B">
              <w:rPr>
                <w:rFonts w:ascii="Times New Roman" w:hAnsi="Times New Roman" w:cs="Times New Roman" w:hint="eastAsia"/>
                <w:sz w:val="18"/>
                <w:szCs w:val="18"/>
              </w:rPr>
              <w:t>JX102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T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AACGCAAGCCAGGTGTC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CCAATACAATTAAGTCCGACA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A157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-21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1276" w:type="dxa"/>
          </w:tcPr>
          <w:p w:rsidR="0086701E" w:rsidRDefault="0086701E" w:rsidP="00C01FEA">
            <w:r w:rsidRPr="000B686B">
              <w:rPr>
                <w:rFonts w:ascii="Times New Roman" w:hAnsi="Times New Roman" w:cs="Times New Roman" w:hint="eastAsia"/>
                <w:sz w:val="18"/>
                <w:szCs w:val="18"/>
              </w:rPr>
              <w:t>JX102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5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N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47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(T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CAGGCACCCAGAACACC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ATTCGCTACCCATAACTCC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A157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3-30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0B686B">
              <w:rPr>
                <w:rFonts w:ascii="Times New Roman" w:hAnsi="Times New Roman" w:cs="Times New Roman" w:hint="eastAsia"/>
                <w:sz w:val="18"/>
                <w:szCs w:val="18"/>
              </w:rPr>
              <w:t>JX102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872AB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CAACTTTCTGACTCACCCTG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TCCTCCCTTTCTTTCCC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A157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-17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2</w:t>
            </w:r>
          </w:p>
        </w:tc>
        <w:tc>
          <w:tcPr>
            <w:tcW w:w="1276" w:type="dxa"/>
          </w:tcPr>
          <w:p w:rsidR="0086701E" w:rsidRDefault="0086701E" w:rsidP="00C01FEA">
            <w:r w:rsidRPr="000B686B">
              <w:rPr>
                <w:rFonts w:ascii="Times New Roman" w:hAnsi="Times New Roman" w:cs="Times New Roman" w:hint="eastAsia"/>
                <w:sz w:val="18"/>
                <w:szCs w:val="18"/>
              </w:rPr>
              <w:t>JX102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C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615FFE">
              <w:rPr>
                <w:rFonts w:ascii="Times New Roman" w:hAnsi="Times New Roman"/>
                <w:sz w:val="18"/>
                <w:szCs w:val="18"/>
              </w:rPr>
              <w:t>TTGTGGTACTGACTTTATTTGTT</w:t>
            </w:r>
          </w:p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615FFE">
              <w:rPr>
                <w:rFonts w:ascii="Times New Roman" w:hAnsi="Times New Roman"/>
                <w:sz w:val="18"/>
                <w:szCs w:val="18"/>
              </w:rPr>
              <w:t>TGTGTGTTAAGTTACCAGTGTT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A157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-17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2</w:t>
            </w:r>
          </w:p>
        </w:tc>
        <w:tc>
          <w:tcPr>
            <w:tcW w:w="1276" w:type="dxa"/>
          </w:tcPr>
          <w:p w:rsidR="0086701E" w:rsidRDefault="0086701E" w:rsidP="00C01FEA">
            <w:r w:rsidRPr="000B686B">
              <w:rPr>
                <w:rFonts w:ascii="Times New Roman" w:hAnsi="Times New Roman" w:cs="Times New Roman" w:hint="eastAsia"/>
                <w:sz w:val="18"/>
                <w:szCs w:val="18"/>
              </w:rPr>
              <w:t>JX102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AGTGGTATCAACGCAGAG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AGGATTAAACAAGAGGGAC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-17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5</w:t>
            </w:r>
          </w:p>
        </w:tc>
        <w:tc>
          <w:tcPr>
            <w:tcW w:w="1276" w:type="dxa"/>
          </w:tcPr>
          <w:p w:rsidR="0086701E" w:rsidRDefault="0086701E" w:rsidP="00C01FEA">
            <w:r w:rsidRPr="00F231E5">
              <w:rPr>
                <w:rFonts w:ascii="Times New Roman" w:hAnsi="Times New Roman" w:cs="Times New Roman" w:hint="eastAsia"/>
                <w:sz w:val="18"/>
                <w:szCs w:val="18"/>
              </w:rPr>
              <w:t>JX102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GGT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GCATCCCAGCCAGTCAT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TTCAAATCATACCACCCTT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1-23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1</w:t>
            </w:r>
          </w:p>
        </w:tc>
        <w:tc>
          <w:tcPr>
            <w:tcW w:w="1276" w:type="dxa"/>
          </w:tcPr>
          <w:p w:rsidR="0086701E" w:rsidRDefault="0086701E" w:rsidP="00C01FEA">
            <w:r w:rsidRPr="00F231E5">
              <w:rPr>
                <w:rFonts w:ascii="Times New Roman" w:hAnsi="Times New Roman" w:cs="Times New Roman" w:hint="eastAsia"/>
                <w:sz w:val="18"/>
                <w:szCs w:val="18"/>
              </w:rPr>
              <w:t>JX102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GGCACTCAGTAGAAGAT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CGTGTACGTAAGAATTAATA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-24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6</w:t>
            </w:r>
          </w:p>
        </w:tc>
        <w:tc>
          <w:tcPr>
            <w:tcW w:w="1276" w:type="dxa"/>
          </w:tcPr>
          <w:p w:rsidR="0086701E" w:rsidRDefault="0086701E" w:rsidP="00C01FEA">
            <w:r w:rsidRPr="00F231E5">
              <w:rPr>
                <w:rFonts w:ascii="Times New Roman" w:hAnsi="Times New Roman" w:cs="Times New Roman" w:hint="eastAsia"/>
                <w:sz w:val="18"/>
                <w:szCs w:val="18"/>
              </w:rPr>
              <w:t>JX102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GT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ATATACTGCTCTGCTTCAT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 xml:space="preserve">TTTATTGGTGGTACTTGC 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5-15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X10261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TTTCCACGCTTCATAAT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ATGTAAGGAAGATTTAAGAG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0-20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1</w:t>
            </w:r>
          </w:p>
        </w:tc>
        <w:tc>
          <w:tcPr>
            <w:tcW w:w="1276" w:type="dxa"/>
          </w:tcPr>
          <w:p w:rsidR="0086701E" w:rsidRDefault="0086701E" w:rsidP="00C01FEA">
            <w:r w:rsidRPr="00E91239">
              <w:rPr>
                <w:rFonts w:ascii="Times New Roman" w:hAnsi="Times New Roman" w:cs="Times New Roman" w:hint="eastAsia"/>
                <w:sz w:val="18"/>
                <w:szCs w:val="18"/>
              </w:rPr>
              <w:t>JX102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G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N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52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(GT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TTTATTGTGGCGGAATC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TTTGGTGGAAAGTGAAGG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5-28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E91239">
              <w:rPr>
                <w:rFonts w:ascii="Times New Roman" w:hAnsi="Times New Roman" w:cs="Times New Roman" w:hint="eastAsia"/>
                <w:sz w:val="18"/>
                <w:szCs w:val="18"/>
              </w:rPr>
              <w:t>JX102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A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AAGTATTTCCACGTTTGA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CATCTTCACTATCATTACG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0-22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3</w:t>
            </w:r>
          </w:p>
        </w:tc>
        <w:tc>
          <w:tcPr>
            <w:tcW w:w="1276" w:type="dxa"/>
          </w:tcPr>
          <w:p w:rsidR="0086701E" w:rsidRDefault="0086701E" w:rsidP="00C01FEA">
            <w:r w:rsidRPr="00E91239">
              <w:rPr>
                <w:rFonts w:ascii="Times New Roman" w:hAnsi="Times New Roman" w:cs="Times New Roman" w:hint="eastAsia"/>
                <w:sz w:val="18"/>
                <w:szCs w:val="18"/>
              </w:rPr>
              <w:t>JX102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GTATT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TCTGGCTCCTCAACCTC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CTATCACCAACGCCCTT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2-19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1276" w:type="dxa"/>
          </w:tcPr>
          <w:p w:rsidR="0086701E" w:rsidRDefault="0086701E" w:rsidP="00C01FEA">
            <w:r w:rsidRPr="00E91239">
              <w:rPr>
                <w:rFonts w:ascii="Times New Roman" w:hAnsi="Times New Roman" w:cs="Times New Roman" w:hint="eastAsia"/>
                <w:sz w:val="18"/>
                <w:szCs w:val="18"/>
              </w:rPr>
              <w:t>JX102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N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(T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TGGTGATATATGAAGCAGAGC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TGAAAGAGGGAGAGACAGAG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0-27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</w:p>
        </w:tc>
        <w:tc>
          <w:tcPr>
            <w:tcW w:w="1276" w:type="dxa"/>
          </w:tcPr>
          <w:p w:rsidR="0086701E" w:rsidRDefault="0086701E" w:rsidP="00C01FEA">
            <w:r w:rsidRPr="00E91239">
              <w:rPr>
                <w:rFonts w:ascii="Times New Roman" w:hAnsi="Times New Roman" w:cs="Times New Roman" w:hint="eastAsia"/>
                <w:sz w:val="18"/>
                <w:szCs w:val="18"/>
              </w:rPr>
              <w:t>JX102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G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8" w:type="dxa"/>
          </w:tcPr>
          <w:p w:rsidR="0086701E" w:rsidRPr="00615FFE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TCTCAGGATTAGAGGAGGTGC </w:t>
            </w:r>
            <w:r w:rsidRPr="00615FFE">
              <w:rPr>
                <w:rFonts w:ascii="Times New Roman" w:hAnsi="Times New Roman"/>
                <w:sz w:val="18"/>
                <w:szCs w:val="18"/>
              </w:rPr>
              <w:t>GTTGTTAGCTGGAATCTACCTG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1-24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9</w:t>
            </w:r>
          </w:p>
        </w:tc>
        <w:tc>
          <w:tcPr>
            <w:tcW w:w="1276" w:type="dxa"/>
          </w:tcPr>
          <w:p w:rsidR="0086701E" w:rsidRDefault="0086701E" w:rsidP="00C01FEA">
            <w:r w:rsidRPr="00E91239">
              <w:rPr>
                <w:rFonts w:ascii="Times New Roman" w:hAnsi="Times New Roman" w:cs="Times New Roman" w:hint="eastAsia"/>
                <w:sz w:val="18"/>
                <w:szCs w:val="18"/>
              </w:rPr>
              <w:t>JX102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548" w:type="dxa"/>
          </w:tcPr>
          <w:p w:rsidR="0086701E" w:rsidRPr="004533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CTAATCTAACTTTACCTTGCT </w:t>
            </w:r>
            <w:r w:rsidRPr="004533B6">
              <w:rPr>
                <w:rFonts w:ascii="Times New Roman" w:hAnsi="Times New Roman"/>
                <w:sz w:val="18"/>
                <w:szCs w:val="18"/>
              </w:rPr>
              <w:t>TGTAACTCATCACTTCCAGA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3-26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0</w:t>
            </w:r>
          </w:p>
        </w:tc>
        <w:tc>
          <w:tcPr>
            <w:tcW w:w="1276" w:type="dxa"/>
          </w:tcPr>
          <w:p w:rsidR="0086701E" w:rsidRDefault="0086701E" w:rsidP="00C01FEA">
            <w:r w:rsidRPr="00E91239">
              <w:rPr>
                <w:rFonts w:ascii="Times New Roman" w:hAnsi="Times New Roman" w:cs="Times New Roman" w:hint="eastAsia"/>
                <w:sz w:val="18"/>
                <w:szCs w:val="18"/>
              </w:rPr>
              <w:t>JX102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7C42C5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G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N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32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(A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Pr="004533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GCTTGCCTGAGTTTACC </w:t>
            </w:r>
            <w:r w:rsidRPr="004533B6">
              <w:rPr>
                <w:rFonts w:ascii="Times New Roman" w:hAnsi="Times New Roman"/>
                <w:sz w:val="18"/>
                <w:szCs w:val="18"/>
              </w:rPr>
              <w:t>ACACTCACAAACCCCAA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-12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E91239">
              <w:rPr>
                <w:rFonts w:ascii="Times New Roman" w:hAnsi="Times New Roman" w:cs="Times New Roman" w:hint="eastAsia"/>
                <w:sz w:val="18"/>
                <w:szCs w:val="18"/>
              </w:rPr>
              <w:t>JX102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4533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TGGGGAGCAAGCAACGA </w:t>
            </w:r>
            <w:r w:rsidRPr="004533B6">
              <w:rPr>
                <w:rFonts w:ascii="Times New Roman" w:hAnsi="Times New Roman"/>
                <w:sz w:val="18"/>
                <w:szCs w:val="18"/>
              </w:rPr>
              <w:t>TCAATCATACCTGAATTACAAAAG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-26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276" w:type="dxa"/>
          </w:tcPr>
          <w:p w:rsidR="0086701E" w:rsidRDefault="0086701E" w:rsidP="00C01FEA">
            <w:r w:rsidRPr="00E91239">
              <w:rPr>
                <w:rFonts w:ascii="Times New Roman" w:hAnsi="Times New Roman" w:cs="Times New Roman" w:hint="eastAsia"/>
                <w:sz w:val="18"/>
                <w:szCs w:val="18"/>
              </w:rPr>
              <w:t>JX102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GT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Pr="004533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4533B6">
              <w:rPr>
                <w:rFonts w:ascii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GATGACAGAATGGGTGAAA </w:t>
            </w:r>
            <w:r w:rsidRPr="004533B6">
              <w:rPr>
                <w:rFonts w:ascii="Times New Roman" w:hAnsi="Times New Roman"/>
                <w:sz w:val="18"/>
                <w:szCs w:val="18"/>
              </w:rPr>
              <w:t>ACTGCTGATGATATAGGAAAAC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7-25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9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X10262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C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N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23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(AATA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4533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CAAATCTGCTCCGTCTC </w:t>
            </w:r>
            <w:r w:rsidRPr="004533B6">
              <w:rPr>
                <w:rFonts w:ascii="Times New Roman" w:hAnsi="Times New Roman"/>
                <w:sz w:val="18"/>
                <w:szCs w:val="18"/>
              </w:rPr>
              <w:t>ATTAGCAGCATTAGTAGTAGATTT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2-31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2</w:t>
            </w:r>
          </w:p>
        </w:tc>
        <w:tc>
          <w:tcPr>
            <w:tcW w:w="1276" w:type="dxa"/>
          </w:tcPr>
          <w:p w:rsidR="0086701E" w:rsidRDefault="0086701E" w:rsidP="00C01FEA">
            <w:r w:rsidRPr="00A4784A">
              <w:rPr>
                <w:rFonts w:ascii="Times New Roman" w:hAnsi="Times New Roman" w:cs="Times New Roman" w:hint="eastAsia"/>
                <w:sz w:val="18"/>
                <w:szCs w:val="18"/>
              </w:rPr>
              <w:t>JX102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3548" w:type="dxa"/>
          </w:tcPr>
          <w:p w:rsidR="0086701E" w:rsidRPr="004533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AGTGGTATCAACGCAGAG </w:t>
            </w:r>
            <w:r w:rsidRPr="004533B6">
              <w:rPr>
                <w:rFonts w:ascii="Times New Roman" w:hAnsi="Times New Roman"/>
                <w:sz w:val="18"/>
                <w:szCs w:val="18"/>
              </w:rPr>
              <w:t>AGGATTAAACAAGAGGGAC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-17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</w:p>
        </w:tc>
        <w:tc>
          <w:tcPr>
            <w:tcW w:w="1276" w:type="dxa"/>
          </w:tcPr>
          <w:p w:rsidR="0086701E" w:rsidRDefault="0086701E" w:rsidP="00C01FEA">
            <w:r w:rsidRPr="00A4784A">
              <w:rPr>
                <w:rFonts w:ascii="Times New Roman" w:hAnsi="Times New Roman" w:cs="Times New Roman" w:hint="eastAsia"/>
                <w:sz w:val="18"/>
                <w:szCs w:val="18"/>
              </w:rPr>
              <w:t>JX102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CT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Pr="004533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TCTTATGCTGCTGCTCTT </w:t>
            </w:r>
            <w:r w:rsidRPr="004533B6">
              <w:rPr>
                <w:rFonts w:ascii="Times New Roman" w:hAnsi="Times New Roman"/>
                <w:sz w:val="18"/>
                <w:szCs w:val="18"/>
              </w:rPr>
              <w:t>AGGCGTGACTTGTCTGT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9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0-32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0</w:t>
            </w:r>
          </w:p>
        </w:tc>
        <w:tc>
          <w:tcPr>
            <w:tcW w:w="1276" w:type="dxa"/>
          </w:tcPr>
          <w:p w:rsidR="0086701E" w:rsidRDefault="0086701E" w:rsidP="00C01FEA">
            <w:r w:rsidRPr="00A4784A">
              <w:rPr>
                <w:rFonts w:ascii="Times New Roman" w:hAnsi="Times New Roman" w:cs="Times New Roman" w:hint="eastAsia"/>
                <w:sz w:val="18"/>
                <w:szCs w:val="18"/>
              </w:rPr>
              <w:t>JX102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548" w:type="dxa"/>
          </w:tcPr>
          <w:p w:rsidR="0086701E" w:rsidRPr="004533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TGACATACAGTAATCCAAACCT </w:t>
            </w:r>
            <w:r w:rsidRPr="004533B6">
              <w:rPr>
                <w:rFonts w:ascii="Times New Roman" w:hAnsi="Times New Roman"/>
                <w:sz w:val="18"/>
                <w:szCs w:val="18"/>
              </w:rPr>
              <w:t>TGAGGAACACTGAGCAACA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-26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5</w:t>
            </w:r>
          </w:p>
        </w:tc>
        <w:tc>
          <w:tcPr>
            <w:tcW w:w="1276" w:type="dxa"/>
          </w:tcPr>
          <w:p w:rsidR="0086701E" w:rsidRDefault="0086701E" w:rsidP="00C01FEA">
            <w:r w:rsidRPr="00A4784A">
              <w:rPr>
                <w:rFonts w:ascii="Times New Roman" w:hAnsi="Times New Roman" w:cs="Times New Roman" w:hint="eastAsia"/>
                <w:sz w:val="18"/>
                <w:szCs w:val="18"/>
              </w:rPr>
              <w:t>JX102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ACAGAC(AG)</w:t>
            </w:r>
            <w:r w:rsidRPr="003D5872"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548" w:type="dxa"/>
          </w:tcPr>
          <w:p w:rsidR="0086701E" w:rsidRPr="004533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AATGAACTCACAATGAAGGAT </w:t>
            </w:r>
            <w:r w:rsidRPr="004533B6">
              <w:rPr>
                <w:rFonts w:ascii="Times New Roman" w:hAnsi="Times New Roman"/>
                <w:sz w:val="18"/>
                <w:szCs w:val="18"/>
              </w:rPr>
              <w:t>GGGTACCAGGTAAGGTAACA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-17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5</w:t>
            </w:r>
          </w:p>
        </w:tc>
        <w:tc>
          <w:tcPr>
            <w:tcW w:w="1276" w:type="dxa"/>
          </w:tcPr>
          <w:p w:rsidR="0086701E" w:rsidRDefault="0086701E" w:rsidP="00C01FEA">
            <w:r w:rsidRPr="00A4784A">
              <w:rPr>
                <w:rFonts w:ascii="Times New Roman" w:hAnsi="Times New Roman" w:cs="Times New Roman" w:hint="eastAsia"/>
                <w:sz w:val="18"/>
                <w:szCs w:val="18"/>
              </w:rPr>
              <w:t>JX102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C)</w:t>
            </w:r>
            <w:r w:rsidRPr="008A3982"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  <w:r w:rsidRPr="00BA4EB6">
              <w:rPr>
                <w:rFonts w:ascii="Times New Roman" w:hAnsi="Times New Roman"/>
                <w:sz w:val="18"/>
                <w:szCs w:val="18"/>
              </w:rPr>
              <w:t>G(CA)</w:t>
            </w:r>
            <w:r w:rsidRPr="008A398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Pr="00BE3D84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AATTACACCTCTATTTATCCCTG </w:t>
            </w:r>
            <w:r w:rsidRPr="00BE3D84">
              <w:rPr>
                <w:rFonts w:ascii="Times New Roman" w:hAnsi="Times New Roman"/>
                <w:sz w:val="18"/>
                <w:szCs w:val="18"/>
              </w:rPr>
              <w:t>GTGGGAGTGAATGGATTTGT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F711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-20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3</w:t>
            </w:r>
          </w:p>
        </w:tc>
        <w:tc>
          <w:tcPr>
            <w:tcW w:w="1276" w:type="dxa"/>
          </w:tcPr>
          <w:p w:rsidR="0086701E" w:rsidRDefault="0086701E" w:rsidP="00C01FEA">
            <w:r w:rsidRPr="00A4784A">
              <w:rPr>
                <w:rFonts w:ascii="Times New Roman" w:hAnsi="Times New Roman" w:cs="Times New Roman" w:hint="eastAsia"/>
                <w:sz w:val="18"/>
                <w:szCs w:val="18"/>
              </w:rPr>
              <w:t>JX102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CAC)</w:t>
            </w:r>
            <w:r w:rsidRPr="008A3982"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8" w:type="dxa"/>
          </w:tcPr>
          <w:p w:rsidR="0086701E" w:rsidRPr="00BE3D84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AAGCGAGGGTCGGAGAA </w:t>
            </w:r>
            <w:r w:rsidRPr="00BE3D84">
              <w:rPr>
                <w:rFonts w:ascii="Times New Roman" w:hAnsi="Times New Roman"/>
                <w:sz w:val="18"/>
                <w:szCs w:val="18"/>
              </w:rPr>
              <w:t xml:space="preserve">TTAGTCTGATTTGAAGGGAAGTG 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6555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-16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A4784A">
              <w:rPr>
                <w:rFonts w:ascii="Times New Roman" w:hAnsi="Times New Roman" w:cs="Times New Roman" w:hint="eastAsia"/>
                <w:sz w:val="18"/>
                <w:szCs w:val="18"/>
              </w:rPr>
              <w:t>JX102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GT)</w:t>
            </w:r>
            <w:r w:rsidRPr="008A3982"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8" w:type="dxa"/>
          </w:tcPr>
          <w:p w:rsidR="0086701E" w:rsidRPr="00BE3D84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TTGCATCTCAGGCAGTG </w:t>
            </w:r>
            <w:r w:rsidRPr="00BE3D84">
              <w:rPr>
                <w:rFonts w:ascii="Times New Roman" w:hAnsi="Times New Roman"/>
                <w:sz w:val="18"/>
                <w:szCs w:val="18"/>
              </w:rPr>
              <w:t>TGAAGAGGCTGAAACAAG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6555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-16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A4784A">
              <w:rPr>
                <w:rFonts w:ascii="Times New Roman" w:hAnsi="Times New Roman" w:cs="Times New Roman" w:hint="eastAsia"/>
                <w:sz w:val="18"/>
                <w:szCs w:val="18"/>
              </w:rPr>
              <w:t>JX102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GA)</w:t>
            </w:r>
            <w:r w:rsidRPr="008A3982"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548" w:type="dxa"/>
          </w:tcPr>
          <w:p w:rsidR="0086701E" w:rsidRPr="00BE3D84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TGACATGGACCCATTCA </w:t>
            </w:r>
            <w:r w:rsidRPr="00BE3D84">
              <w:rPr>
                <w:rFonts w:ascii="Times New Roman" w:hAnsi="Times New Roman"/>
                <w:sz w:val="18"/>
                <w:szCs w:val="18"/>
              </w:rPr>
              <w:t>AGGAGGCTTCTCATCTT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6555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-29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A4784A">
              <w:rPr>
                <w:rFonts w:ascii="Times New Roman" w:hAnsi="Times New Roman" w:cs="Times New Roman" w:hint="eastAsia"/>
                <w:sz w:val="18"/>
                <w:szCs w:val="18"/>
              </w:rPr>
              <w:t>JX102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TGC)</w:t>
            </w:r>
            <w:r w:rsidRPr="008A3982"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8" w:type="dxa"/>
          </w:tcPr>
          <w:p w:rsidR="0086701E" w:rsidRPr="00BE3D84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TGGGTGATGCTGGATGT </w:t>
            </w:r>
            <w:r w:rsidRPr="00BE3D84">
              <w:rPr>
                <w:rFonts w:ascii="Times New Roman" w:hAnsi="Times New Roman"/>
                <w:sz w:val="18"/>
                <w:szCs w:val="18"/>
              </w:rPr>
              <w:t>GCAAATGGCTGGAATGA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6555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1-292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X102630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GT)</w:t>
            </w:r>
            <w:r w:rsidRPr="008A3982"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8" w:type="dxa"/>
          </w:tcPr>
          <w:p w:rsidR="0086701E" w:rsidRPr="00BE3D84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GCATAGTACAGTTGACGC </w:t>
            </w:r>
            <w:r w:rsidRPr="00BE3D84">
              <w:rPr>
                <w:rFonts w:ascii="Times New Roman" w:hAnsi="Times New Roman"/>
                <w:sz w:val="18"/>
                <w:szCs w:val="18"/>
              </w:rPr>
              <w:t>CATAGCACTTGTCTCCC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6555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-18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  <w:r w:rsidRPr="00DD280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86701E" w:rsidRDefault="0086701E" w:rsidP="00C01FEA">
            <w:r w:rsidRPr="0086796A">
              <w:rPr>
                <w:rFonts w:ascii="Times New Roman" w:hAnsi="Times New Roman" w:cs="Times New Roman" w:hint="eastAsia"/>
                <w:sz w:val="18"/>
                <w:szCs w:val="18"/>
              </w:rPr>
              <w:t>JX102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D1541E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GT)</w:t>
            </w:r>
            <w:r w:rsidRPr="008A3982"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8" w:type="dxa"/>
          </w:tcPr>
          <w:p w:rsidR="0086701E" w:rsidRPr="00BE3D84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TCACCAAGAAACTAAGCG </w:t>
            </w:r>
            <w:r w:rsidRPr="00BE3D84">
              <w:rPr>
                <w:rFonts w:ascii="Times New Roman" w:hAnsi="Times New Roman"/>
                <w:sz w:val="18"/>
                <w:szCs w:val="18"/>
              </w:rPr>
              <w:t>CACCTCAGATCACAGCGT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6555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0-30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7</w:t>
            </w:r>
          </w:p>
        </w:tc>
        <w:tc>
          <w:tcPr>
            <w:tcW w:w="1276" w:type="dxa"/>
          </w:tcPr>
          <w:p w:rsidR="0086701E" w:rsidRDefault="0086701E" w:rsidP="00C01FEA">
            <w:r w:rsidRPr="0086796A">
              <w:rPr>
                <w:rFonts w:ascii="Times New Roman" w:hAnsi="Times New Roman" w:cs="Times New Roman" w:hint="eastAsia"/>
                <w:sz w:val="18"/>
                <w:szCs w:val="18"/>
              </w:rPr>
              <w:t>JX102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675349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A4EB6">
              <w:rPr>
                <w:rFonts w:ascii="Times New Roman" w:hAnsi="Times New Roman"/>
                <w:sz w:val="18"/>
                <w:szCs w:val="18"/>
              </w:rPr>
              <w:t>(ATAC)</w:t>
            </w:r>
            <w:r w:rsidRPr="008A3982">
              <w:rPr>
                <w:rFonts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8" w:type="dxa"/>
          </w:tcPr>
          <w:p w:rsidR="0086701E" w:rsidRPr="00BE3D84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 w:rsidRPr="00BE3D84">
              <w:rPr>
                <w:rFonts w:ascii="Times New Roman" w:hAnsi="Times New Roman"/>
                <w:sz w:val="18"/>
                <w:szCs w:val="18"/>
              </w:rPr>
              <w:t>CGGTTATT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TGTTATGA </w:t>
            </w:r>
            <w:r w:rsidRPr="00BE3D84">
              <w:rPr>
                <w:rFonts w:ascii="Times New Roman" w:hAnsi="Times New Roman"/>
                <w:sz w:val="18"/>
                <w:szCs w:val="18"/>
              </w:rPr>
              <w:t>TGTCTAGCTGTTTCGTAC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708" w:type="dxa"/>
          </w:tcPr>
          <w:p w:rsidR="0086701E" w:rsidRDefault="0086701E" w:rsidP="00C01FEA"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61071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4-22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5</w:t>
            </w:r>
          </w:p>
        </w:tc>
        <w:tc>
          <w:tcPr>
            <w:tcW w:w="1276" w:type="dxa"/>
          </w:tcPr>
          <w:p w:rsidR="0086701E" w:rsidRDefault="0086701E" w:rsidP="00C01FEA">
            <w:r w:rsidRPr="00AE3374">
              <w:rPr>
                <w:rFonts w:ascii="Times New Roman" w:hAnsi="Times New Roman" w:cs="Times New Roman" w:hint="eastAsia"/>
                <w:sz w:val="18"/>
                <w:szCs w:val="18"/>
              </w:rPr>
              <w:t>JX102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Default="0086701E" w:rsidP="00C01FEA">
            <w:r w:rsidRPr="00675349">
              <w:rPr>
                <w:rFonts w:ascii="Times New Roman" w:hAnsi="Times New Roman" w:cs="Times New Roman" w:hint="eastAsia"/>
                <w:sz w:val="18"/>
                <w:szCs w:val="18"/>
              </w:rPr>
              <w:t>Sp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2122" w:type="dxa"/>
          </w:tcPr>
          <w:p w:rsidR="0086701E" w:rsidRPr="00BA4EB6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TG)</w:t>
            </w:r>
            <w:r w:rsidRPr="008A3982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8" w:type="dxa"/>
          </w:tcPr>
          <w:p w:rsidR="0086701E" w:rsidRPr="00BE3D84" w:rsidRDefault="0086701E" w:rsidP="00C01F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TCCATCCCTCATTCCATT </w:t>
            </w:r>
            <w:r w:rsidRPr="00BE3D84">
              <w:rPr>
                <w:rFonts w:ascii="Times New Roman" w:hAnsi="Times New Roman"/>
                <w:sz w:val="18"/>
                <w:szCs w:val="18"/>
              </w:rPr>
              <w:t>TTCCCAGCAGTGCTCACA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86701E" w:rsidRPr="008F2129" w:rsidRDefault="0086701E" w:rsidP="00C01F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1071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-15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86701E" w:rsidRDefault="0086701E" w:rsidP="00C01FEA">
            <w:r w:rsidRPr="00AE3374">
              <w:rPr>
                <w:rFonts w:ascii="Times New Roman" w:hAnsi="Times New Roman" w:cs="Times New Roman" w:hint="eastAsia"/>
                <w:sz w:val="18"/>
                <w:szCs w:val="18"/>
              </w:rPr>
              <w:t>JX102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6701E" w:rsidRPr="00606BC5" w:rsidTr="00C01FEA">
        <w:tc>
          <w:tcPr>
            <w:tcW w:w="908" w:type="dxa"/>
          </w:tcPr>
          <w:p w:rsidR="0086701E" w:rsidRPr="00D1541E" w:rsidRDefault="0086701E" w:rsidP="00C01F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</w:p>
        </w:tc>
        <w:tc>
          <w:tcPr>
            <w:tcW w:w="212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354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708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/4.4</w:t>
            </w:r>
          </w:p>
        </w:tc>
        <w:tc>
          <w:tcPr>
            <w:tcW w:w="993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992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851" w:type="dxa"/>
          </w:tcPr>
          <w:p w:rsidR="0086701E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276" w:type="dxa"/>
          </w:tcPr>
          <w:p w:rsidR="0086701E" w:rsidRPr="00606BC5" w:rsidRDefault="0086701E" w:rsidP="00C01FEA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</w:tbl>
    <w:p w:rsidR="0086701E" w:rsidRPr="00F311A7" w:rsidRDefault="0086701E" w:rsidP="0086701E">
      <w:pPr>
        <w:rPr>
          <w:rFonts w:ascii="Times New Roman" w:hAnsi="Times New Roman" w:cs="Times New Roman"/>
        </w:rPr>
      </w:pPr>
      <w:r w:rsidRPr="00423798">
        <w:rPr>
          <w:rFonts w:ascii="Times New Roman" w:hAnsi="Times New Roman" w:cs="Times New Roman"/>
          <w:i/>
          <w:szCs w:val="21"/>
        </w:rPr>
        <w:t>T</w:t>
      </w:r>
      <w:r w:rsidRPr="00423798">
        <w:rPr>
          <w:rFonts w:ascii="Times New Roman" w:hAnsi="Times New Roman" w:cs="Times New Roman"/>
          <w:szCs w:val="21"/>
          <w:vertAlign w:val="subscript"/>
        </w:rPr>
        <w:t>a</w:t>
      </w:r>
      <w:r w:rsidRPr="00423798">
        <w:rPr>
          <w:rFonts w:ascii="Times New Roman" w:hAnsi="Times New Roman" w:cs="Times New Roman"/>
          <w:szCs w:val="21"/>
        </w:rPr>
        <w:t xml:space="preserve">, annealing temperature; </w:t>
      </w:r>
      <w:r w:rsidRPr="00423798">
        <w:rPr>
          <w:rFonts w:ascii="Times New Roman" w:hAnsi="Times New Roman" w:cs="Times New Roman"/>
          <w:i/>
          <w:szCs w:val="21"/>
        </w:rPr>
        <w:t>N</w:t>
      </w:r>
      <w:r w:rsidRPr="00423798">
        <w:rPr>
          <w:rFonts w:ascii="Times New Roman" w:hAnsi="Times New Roman" w:cs="Times New Roman"/>
          <w:szCs w:val="21"/>
          <w:vertAlign w:val="subscript"/>
        </w:rPr>
        <w:t>a</w:t>
      </w:r>
      <w:r w:rsidRPr="00423798">
        <w:rPr>
          <w:rFonts w:ascii="Times New Roman" w:hAnsi="Times New Roman" w:cs="Times New Roman"/>
          <w:szCs w:val="21"/>
        </w:rPr>
        <w:t xml:space="preserve">, observed number of alleles; </w:t>
      </w:r>
      <w:r w:rsidRPr="00423798">
        <w:rPr>
          <w:rFonts w:ascii="Times New Roman" w:hAnsi="Times New Roman" w:cs="Times New Roman"/>
          <w:i/>
          <w:szCs w:val="21"/>
        </w:rPr>
        <w:t>N</w:t>
      </w:r>
      <w:r>
        <w:rPr>
          <w:rFonts w:ascii="Times New Roman" w:hAnsi="Times New Roman" w:cs="Times New Roman" w:hint="eastAsia"/>
          <w:szCs w:val="21"/>
          <w:vertAlign w:val="subscript"/>
        </w:rPr>
        <w:t>e</w:t>
      </w:r>
      <w:r w:rsidRPr="00423798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effective</w:t>
      </w:r>
      <w:r w:rsidRPr="00423798">
        <w:rPr>
          <w:rFonts w:ascii="Times New Roman" w:hAnsi="Times New Roman" w:cs="Times New Roman"/>
          <w:szCs w:val="21"/>
        </w:rPr>
        <w:t xml:space="preserve"> number of alleles; </w:t>
      </w:r>
      <w:r w:rsidRPr="00423798">
        <w:rPr>
          <w:rFonts w:ascii="Times New Roman" w:hAnsi="Times New Roman" w:cs="Times New Roman"/>
          <w:i/>
          <w:szCs w:val="21"/>
        </w:rPr>
        <w:t>H</w:t>
      </w:r>
      <w:r w:rsidRPr="00423798">
        <w:rPr>
          <w:rFonts w:ascii="Times New Roman" w:hAnsi="Times New Roman" w:cs="Times New Roman"/>
          <w:szCs w:val="21"/>
          <w:vertAlign w:val="subscript"/>
        </w:rPr>
        <w:t>O</w:t>
      </w:r>
      <w:r w:rsidRPr="00423798">
        <w:rPr>
          <w:rFonts w:ascii="Times New Roman" w:hAnsi="Times New Roman" w:cs="Times New Roman"/>
          <w:szCs w:val="21"/>
        </w:rPr>
        <w:t xml:space="preserve">, observed heterozygosity; </w:t>
      </w:r>
      <w:r w:rsidRPr="00423798">
        <w:rPr>
          <w:rFonts w:ascii="Times New Roman" w:hAnsi="Times New Roman" w:cs="Times New Roman"/>
          <w:i/>
          <w:szCs w:val="21"/>
        </w:rPr>
        <w:t>H</w:t>
      </w:r>
      <w:r w:rsidRPr="00423798">
        <w:rPr>
          <w:rFonts w:ascii="Times New Roman" w:hAnsi="Times New Roman" w:cs="Times New Roman"/>
          <w:szCs w:val="21"/>
          <w:vertAlign w:val="subscript"/>
        </w:rPr>
        <w:t>E</w:t>
      </w:r>
      <w:r w:rsidRPr="00423798">
        <w:rPr>
          <w:rFonts w:ascii="Times New Roman" w:hAnsi="Times New Roman" w:cs="Times New Roman"/>
          <w:szCs w:val="21"/>
        </w:rPr>
        <w:t>, expected heterozygosity; PIC, polymorphism information conte</w:t>
      </w:r>
      <w:r w:rsidRPr="00CA4883">
        <w:rPr>
          <w:rFonts w:ascii="Times New Roman" w:hAnsi="Times New Roman" w:cs="Times New Roman"/>
          <w:szCs w:val="21"/>
        </w:rPr>
        <w:t>nt</w:t>
      </w:r>
      <w:r>
        <w:rPr>
          <w:rFonts w:ascii="Times New Roman" w:hAnsi="Times New Roman" w:cs="Times New Roman" w:hint="eastAsia"/>
          <w:szCs w:val="21"/>
        </w:rPr>
        <w:t>;</w:t>
      </w:r>
      <w:r w:rsidRPr="00F311A7">
        <w:rPr>
          <w:rFonts w:ascii="Times New Roman" w:hAnsi="Times New Roman" w:cs="Times New Roman"/>
          <w:szCs w:val="21"/>
        </w:rPr>
        <w:t xml:space="preserve"> </w:t>
      </w:r>
      <w:r w:rsidRPr="00F311A7">
        <w:rPr>
          <w:rFonts w:ascii="Times New Roman" w:hAnsi="Times New Roman" w:cs="Times New Roman"/>
          <w:i/>
          <w:szCs w:val="21"/>
        </w:rPr>
        <w:t>P</w:t>
      </w:r>
      <w:r w:rsidRPr="00F311A7">
        <w:rPr>
          <w:rFonts w:ascii="Times New Roman" w:hAnsi="Times New Roman" w:cs="Times New Roman"/>
          <w:szCs w:val="21"/>
        </w:rPr>
        <w:t>,</w:t>
      </w:r>
      <w:r w:rsidRPr="00F311A7">
        <w:rPr>
          <w:rFonts w:ascii="Times New Roman" w:hAnsi="Times New Roman" w:cs="Times New Roman"/>
        </w:rPr>
        <w:t xml:space="preserve"> </w:t>
      </w:r>
      <w:r w:rsidRPr="00F311A7">
        <w:rPr>
          <w:rFonts w:ascii="Times New Roman" w:eastAsia="宋体" w:hAnsi="Times New Roman" w:cs="Times New Roman"/>
          <w:szCs w:val="21"/>
        </w:rPr>
        <w:t xml:space="preserve">Chi-square </w:t>
      </w:r>
      <w:r w:rsidRPr="00F311A7">
        <w:rPr>
          <w:rFonts w:ascii="Times New Roman" w:eastAsia="宋体" w:hAnsi="Times New Roman" w:cs="Times New Roman"/>
          <w:spacing w:val="2"/>
          <w:szCs w:val="21"/>
        </w:rPr>
        <w:t xml:space="preserve">tests for Hardy-Weinberg equilibrium (HWE) after </w:t>
      </w:r>
      <w:r w:rsidRPr="00F311A7">
        <w:rPr>
          <w:rFonts w:ascii="Times New Roman" w:eastAsia="宋体" w:hAnsi="Times New Roman" w:cs="Times New Roman"/>
          <w:szCs w:val="21"/>
        </w:rPr>
        <w:t xml:space="preserve">Bonferroni correction (adjusted </w:t>
      </w:r>
      <w:r w:rsidRPr="00F311A7">
        <w:rPr>
          <w:rFonts w:ascii="Times New Roman" w:eastAsia="宋体" w:hAnsi="Times New Roman" w:cs="Times New Roman"/>
          <w:i/>
          <w:szCs w:val="21"/>
        </w:rPr>
        <w:t>P</w:t>
      </w:r>
      <w:r w:rsidRPr="00F311A7">
        <w:rPr>
          <w:rFonts w:ascii="Times New Roman" w:eastAsia="宋体" w:hAnsi="Times New Roman" w:cs="Times New Roman"/>
          <w:szCs w:val="21"/>
        </w:rPr>
        <w:t xml:space="preserve"> value = 0.00039)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DF51CC">
        <w:rPr>
          <w:rFonts w:ascii="Times New Roman" w:eastAsia="宋体" w:hAnsi="Times New Roman" w:cs="Times New Roman" w:hint="eastAsia"/>
          <w:szCs w:val="21"/>
          <w:vertAlign w:val="superscript"/>
        </w:rPr>
        <w:t>*</w:t>
      </w:r>
      <w:r>
        <w:rPr>
          <w:rFonts w:ascii="Times New Roman" w:eastAsia="宋体" w:hAnsi="Times New Roman" w:cs="Times New Roman" w:hint="eastAsia"/>
          <w:szCs w:val="21"/>
        </w:rPr>
        <w:t>, significant.</w:t>
      </w:r>
    </w:p>
    <w:p w:rsidR="00E33738" w:rsidRDefault="00E33738"/>
    <w:sectPr w:rsidR="00E33738" w:rsidSect="0086701E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6701E"/>
    <w:rsid w:val="00026B68"/>
    <w:rsid w:val="000F4716"/>
    <w:rsid w:val="0012000D"/>
    <w:rsid w:val="001275BC"/>
    <w:rsid w:val="00141BE5"/>
    <w:rsid w:val="00156576"/>
    <w:rsid w:val="0017436A"/>
    <w:rsid w:val="001A5E08"/>
    <w:rsid w:val="001C4A0A"/>
    <w:rsid w:val="00221EBC"/>
    <w:rsid w:val="00255403"/>
    <w:rsid w:val="002A7C49"/>
    <w:rsid w:val="002D7012"/>
    <w:rsid w:val="0030528F"/>
    <w:rsid w:val="00320029"/>
    <w:rsid w:val="00343B3E"/>
    <w:rsid w:val="00375E62"/>
    <w:rsid w:val="00434572"/>
    <w:rsid w:val="00434B19"/>
    <w:rsid w:val="0043684E"/>
    <w:rsid w:val="00441793"/>
    <w:rsid w:val="0047465A"/>
    <w:rsid w:val="004A57A5"/>
    <w:rsid w:val="004C02F2"/>
    <w:rsid w:val="004C2FD3"/>
    <w:rsid w:val="004C3A88"/>
    <w:rsid w:val="004E2F25"/>
    <w:rsid w:val="005D3F8F"/>
    <w:rsid w:val="00641AD7"/>
    <w:rsid w:val="00671166"/>
    <w:rsid w:val="006A3D32"/>
    <w:rsid w:val="006B7987"/>
    <w:rsid w:val="006F0AB2"/>
    <w:rsid w:val="007073D1"/>
    <w:rsid w:val="007166A0"/>
    <w:rsid w:val="00723B50"/>
    <w:rsid w:val="0076707C"/>
    <w:rsid w:val="007774A5"/>
    <w:rsid w:val="008049C9"/>
    <w:rsid w:val="00827F45"/>
    <w:rsid w:val="0086701E"/>
    <w:rsid w:val="008A4284"/>
    <w:rsid w:val="008B3244"/>
    <w:rsid w:val="008F2679"/>
    <w:rsid w:val="0096709D"/>
    <w:rsid w:val="009833FE"/>
    <w:rsid w:val="00997C0D"/>
    <w:rsid w:val="009B4A39"/>
    <w:rsid w:val="00A17471"/>
    <w:rsid w:val="00A22CC3"/>
    <w:rsid w:val="00A47D88"/>
    <w:rsid w:val="00A6596C"/>
    <w:rsid w:val="00A91C61"/>
    <w:rsid w:val="00AB7DD6"/>
    <w:rsid w:val="00AC4C9C"/>
    <w:rsid w:val="00B10922"/>
    <w:rsid w:val="00B3263B"/>
    <w:rsid w:val="00B35790"/>
    <w:rsid w:val="00B45206"/>
    <w:rsid w:val="00B82FAB"/>
    <w:rsid w:val="00B931AC"/>
    <w:rsid w:val="00C01769"/>
    <w:rsid w:val="00C165EC"/>
    <w:rsid w:val="00C23B9C"/>
    <w:rsid w:val="00C43B85"/>
    <w:rsid w:val="00CC2506"/>
    <w:rsid w:val="00CD6F6A"/>
    <w:rsid w:val="00CF64A0"/>
    <w:rsid w:val="00D726E3"/>
    <w:rsid w:val="00D72BE8"/>
    <w:rsid w:val="00DC2539"/>
    <w:rsid w:val="00DD2B34"/>
    <w:rsid w:val="00DD3EFD"/>
    <w:rsid w:val="00DF08A9"/>
    <w:rsid w:val="00E2077E"/>
    <w:rsid w:val="00E33738"/>
    <w:rsid w:val="00E36FB6"/>
    <w:rsid w:val="00E8498E"/>
    <w:rsid w:val="00E97F51"/>
    <w:rsid w:val="00EF1B72"/>
    <w:rsid w:val="00F16BF7"/>
    <w:rsid w:val="00F25530"/>
    <w:rsid w:val="00F270F3"/>
    <w:rsid w:val="00F400D2"/>
    <w:rsid w:val="00F465EE"/>
    <w:rsid w:val="00F67711"/>
    <w:rsid w:val="00F70B61"/>
    <w:rsid w:val="00FB367F"/>
    <w:rsid w:val="00FB3CA0"/>
    <w:rsid w:val="00FC1DC8"/>
    <w:rsid w:val="00FD2E7E"/>
    <w:rsid w:val="00FD5C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86701E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86701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6701E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6701E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86701E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86701E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86701E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86701E"/>
    <w:rPr>
      <w:b/>
      <w:bCs/>
    </w:rPr>
  </w:style>
  <w:style w:type="paragraph" w:styleId="a8">
    <w:name w:val="Revision"/>
    <w:hidden/>
    <w:uiPriority w:val="99"/>
    <w:semiHidden/>
    <w:rsid w:val="0086701E"/>
  </w:style>
  <w:style w:type="character" w:styleId="a9">
    <w:name w:val="line number"/>
    <w:basedOn w:val="a0"/>
    <w:uiPriority w:val="99"/>
    <w:semiHidden/>
    <w:unhideWhenUsed/>
    <w:rsid w:val="0086701E"/>
  </w:style>
  <w:style w:type="paragraph" w:styleId="aa">
    <w:name w:val="header"/>
    <w:basedOn w:val="a"/>
    <w:link w:val="Char2"/>
    <w:uiPriority w:val="99"/>
    <w:unhideWhenUsed/>
    <w:rsid w:val="00867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86701E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867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86701E"/>
    <w:rPr>
      <w:sz w:val="18"/>
      <w:szCs w:val="18"/>
    </w:rPr>
  </w:style>
  <w:style w:type="paragraph" w:styleId="ac">
    <w:name w:val="List Paragraph"/>
    <w:basedOn w:val="a"/>
    <w:uiPriority w:val="34"/>
    <w:qFormat/>
    <w:rsid w:val="0086701E"/>
    <w:pPr>
      <w:ind w:firstLineChars="200" w:firstLine="420"/>
    </w:pPr>
  </w:style>
  <w:style w:type="character" w:customStyle="1" w:styleId="javascript">
    <w:name w:val="javascript"/>
    <w:basedOn w:val="a0"/>
    <w:rsid w:val="0086701E"/>
  </w:style>
  <w:style w:type="table" w:styleId="ad">
    <w:name w:val="Table Grid"/>
    <w:basedOn w:val="a1"/>
    <w:uiPriority w:val="59"/>
    <w:rsid w:val="008670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14</Words>
  <Characters>12056</Characters>
  <Application>Microsoft Office Word</Application>
  <DocSecurity>0</DocSecurity>
  <Lines>100</Lines>
  <Paragraphs>28</Paragraphs>
  <ScaleCrop>false</ScaleCrop>
  <Company/>
  <LinksUpToDate>false</LinksUpToDate>
  <CharactersWithSpaces>14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10-28T03:34:00Z</dcterms:created>
  <dcterms:modified xsi:type="dcterms:W3CDTF">2013-12-09T02:30:00Z</dcterms:modified>
</cp:coreProperties>
</file>